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C6A75" w14:textId="74F57972" w:rsidR="009A27E5" w:rsidRPr="001F6229" w:rsidRDefault="00CD799C" w:rsidP="004C7F65">
      <w:pPr>
        <w:bidi/>
        <w:jc w:val="center"/>
        <w:rPr>
          <w:rStyle w:val="shorttext"/>
          <w:b/>
          <w:bCs/>
          <w:sz w:val="36"/>
          <w:szCs w:val="36"/>
          <w:rtl/>
        </w:rPr>
      </w:pPr>
      <w:r w:rsidRPr="001F6229">
        <w:rPr>
          <w:rStyle w:val="shorttext"/>
          <w:b/>
          <w:bCs/>
          <w:sz w:val="36"/>
          <w:szCs w:val="36"/>
        </w:rPr>
        <w:t>Consent form</w:t>
      </w:r>
    </w:p>
    <w:p w14:paraId="633CC6F8" w14:textId="77777777" w:rsidR="009A27E5" w:rsidRPr="001F6229" w:rsidRDefault="009A27E5" w:rsidP="004C7F65">
      <w:pPr>
        <w:bidi/>
        <w:rPr>
          <w:rStyle w:val="shorttext"/>
          <w:b/>
          <w:bCs/>
          <w:sz w:val="32"/>
          <w:szCs w:val="32"/>
          <w:rtl/>
          <w:lang w:bidi="ar-JO"/>
        </w:rPr>
      </w:pPr>
    </w:p>
    <w:p w14:paraId="1F24A69F" w14:textId="77777777" w:rsidR="004C7F65" w:rsidRPr="001F6229" w:rsidRDefault="004C7F65" w:rsidP="004C7F65">
      <w:pPr>
        <w:bidi/>
        <w:rPr>
          <w:rStyle w:val="shorttext"/>
          <w:b/>
          <w:bCs/>
          <w:sz w:val="32"/>
          <w:szCs w:val="32"/>
          <w:rtl/>
        </w:rPr>
      </w:pPr>
    </w:p>
    <w:p w14:paraId="446AE0C6" w14:textId="77777777" w:rsidR="004C7F65" w:rsidRPr="001F6229" w:rsidRDefault="004C7F65" w:rsidP="004C7F65">
      <w:pPr>
        <w:bidi/>
        <w:rPr>
          <w:rStyle w:val="shorttext"/>
          <w:b/>
          <w:bCs/>
          <w:sz w:val="32"/>
          <w:szCs w:val="32"/>
          <w:rtl/>
        </w:rPr>
      </w:pPr>
    </w:p>
    <w:p w14:paraId="206FA1D6" w14:textId="62C2AE89" w:rsidR="00E07DB6" w:rsidRPr="001F6229" w:rsidRDefault="00E07DB6" w:rsidP="004C7F65">
      <w:pPr>
        <w:bidi/>
        <w:rPr>
          <w:rStyle w:val="shorttext"/>
          <w:b/>
          <w:bCs/>
          <w:sz w:val="32"/>
          <w:szCs w:val="32"/>
          <w:rtl/>
        </w:rPr>
      </w:pPr>
    </w:p>
    <w:p w14:paraId="75A059E4" w14:textId="77777777" w:rsidR="009A27E5" w:rsidRPr="001F6229" w:rsidRDefault="009A27E5" w:rsidP="004C7F65">
      <w:pPr>
        <w:bidi/>
        <w:rPr>
          <w:rStyle w:val="shorttext"/>
          <w:b/>
          <w:bCs/>
          <w:sz w:val="28"/>
          <w:szCs w:val="28"/>
        </w:rPr>
      </w:pPr>
    </w:p>
    <w:p w14:paraId="76CA572E" w14:textId="4A1F3D3F" w:rsidR="00CD799C" w:rsidRPr="00CD799C" w:rsidRDefault="00CD799C" w:rsidP="00CD79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color w:val="212121"/>
          <w:sz w:val="28"/>
          <w:szCs w:val="28"/>
        </w:rPr>
      </w:pPr>
      <w:r w:rsidRPr="00CD799C">
        <w:rPr>
          <w:rFonts w:eastAsia="Times New Roman"/>
          <w:color w:val="212121"/>
          <w:sz w:val="28"/>
          <w:szCs w:val="28"/>
          <w:lang w:val="en"/>
        </w:rPr>
        <w:t xml:space="preserve">The aim of this study is to assess the participants' information about diabetes. The personal information of the participants </w:t>
      </w:r>
      <w:r w:rsidRPr="001F6229">
        <w:rPr>
          <w:rFonts w:eastAsia="Times New Roman"/>
          <w:color w:val="212121"/>
          <w:sz w:val="28"/>
          <w:szCs w:val="28"/>
          <w:lang w:val="en"/>
        </w:rPr>
        <w:t xml:space="preserve">(names) </w:t>
      </w:r>
      <w:r w:rsidRPr="00CD799C">
        <w:rPr>
          <w:rFonts w:eastAsia="Times New Roman"/>
          <w:color w:val="212121"/>
          <w:sz w:val="28"/>
          <w:szCs w:val="28"/>
          <w:lang w:val="en"/>
        </w:rPr>
        <w:t>will be confidential and will not be published. If you agree to participate in the study please fill out the attached questionnaire.</w:t>
      </w:r>
    </w:p>
    <w:p w14:paraId="203E9872" w14:textId="1BA7AA30" w:rsidR="00807C14" w:rsidRPr="001F6229" w:rsidRDefault="00807C14" w:rsidP="00CD799C">
      <w:pPr>
        <w:rPr>
          <w:rStyle w:val="shorttext"/>
          <w:b/>
          <w:bCs/>
          <w:sz w:val="32"/>
          <w:szCs w:val="32"/>
          <w:rtl/>
          <w:lang w:bidi="ar-JO"/>
        </w:rPr>
      </w:pPr>
    </w:p>
    <w:p w14:paraId="21F48DEE" w14:textId="2AB6AC46" w:rsidR="008310C3" w:rsidRPr="001F6229" w:rsidRDefault="008310C3" w:rsidP="00CD799C">
      <w:pPr>
        <w:rPr>
          <w:rStyle w:val="shorttext"/>
          <w:b/>
          <w:bCs/>
          <w:sz w:val="32"/>
          <w:szCs w:val="32"/>
        </w:rPr>
      </w:pPr>
      <w:r w:rsidRPr="001F6229">
        <w:rPr>
          <w:rStyle w:val="shorttext"/>
          <w:b/>
          <w:bCs/>
          <w:sz w:val="32"/>
          <w:szCs w:val="32"/>
          <w:rtl/>
        </w:rPr>
        <w:t xml:space="preserve">          </w:t>
      </w:r>
      <w:r w:rsidRPr="001F6229">
        <w:rPr>
          <w:rStyle w:val="shorttext"/>
          <w:rFonts w:ascii="Tahoma" w:hAnsi="Tahoma" w:cs="Tahoma" w:hint="cs"/>
          <w:b/>
          <w:bCs/>
          <w:sz w:val="32"/>
          <w:szCs w:val="32"/>
          <w:rtl/>
        </w:rPr>
        <w:t>⸋</w:t>
      </w:r>
      <w:r w:rsidRPr="001F6229">
        <w:rPr>
          <w:rStyle w:val="shorttext"/>
          <w:b/>
          <w:bCs/>
          <w:sz w:val="32"/>
          <w:szCs w:val="32"/>
          <w:rtl/>
        </w:rPr>
        <w:t xml:space="preserve">  </w:t>
      </w:r>
      <w:r w:rsidR="00CD799C" w:rsidRPr="001F6229">
        <w:rPr>
          <w:rStyle w:val="shorttext"/>
          <w:b/>
          <w:bCs/>
          <w:sz w:val="32"/>
          <w:szCs w:val="32"/>
        </w:rPr>
        <w:t>Agree</w:t>
      </w:r>
    </w:p>
    <w:p w14:paraId="0A38C02B" w14:textId="501C3857" w:rsidR="004C7F65" w:rsidRPr="001F6229" w:rsidRDefault="008310C3" w:rsidP="00CD799C">
      <w:pPr>
        <w:rPr>
          <w:rStyle w:val="shorttext"/>
          <w:b/>
          <w:bCs/>
          <w:sz w:val="32"/>
          <w:szCs w:val="32"/>
          <w:rtl/>
        </w:rPr>
      </w:pPr>
      <w:r w:rsidRPr="001F6229">
        <w:rPr>
          <w:rStyle w:val="shorttext"/>
          <w:b/>
          <w:bCs/>
          <w:sz w:val="32"/>
          <w:szCs w:val="32"/>
          <w:rtl/>
        </w:rPr>
        <w:t xml:space="preserve">          </w:t>
      </w:r>
      <w:r w:rsidRPr="001F6229">
        <w:rPr>
          <w:rStyle w:val="shorttext"/>
          <w:rFonts w:ascii="Tahoma" w:hAnsi="Tahoma" w:cs="Tahoma" w:hint="cs"/>
          <w:b/>
          <w:bCs/>
          <w:sz w:val="32"/>
          <w:szCs w:val="32"/>
          <w:rtl/>
        </w:rPr>
        <w:t>⸋</w:t>
      </w:r>
      <w:r w:rsidRPr="001F6229">
        <w:rPr>
          <w:rStyle w:val="shorttext"/>
          <w:b/>
          <w:bCs/>
          <w:sz w:val="32"/>
          <w:szCs w:val="32"/>
          <w:rtl/>
        </w:rPr>
        <w:t xml:space="preserve">  </w:t>
      </w:r>
      <w:r w:rsidR="00CD799C" w:rsidRPr="001F6229">
        <w:rPr>
          <w:rStyle w:val="shorttext"/>
          <w:b/>
          <w:bCs/>
          <w:sz w:val="32"/>
          <w:szCs w:val="32"/>
        </w:rPr>
        <w:t>Disagree</w:t>
      </w:r>
      <w:r w:rsidRPr="001F6229">
        <w:rPr>
          <w:rStyle w:val="shorttext"/>
          <w:b/>
          <w:bCs/>
          <w:sz w:val="32"/>
          <w:szCs w:val="32"/>
          <w:rtl/>
        </w:rPr>
        <w:t xml:space="preserve">  </w:t>
      </w:r>
    </w:p>
    <w:p w14:paraId="74D1C1C0" w14:textId="2E02E281" w:rsidR="004C7F65" w:rsidRPr="001F6229" w:rsidRDefault="004C7F65" w:rsidP="004C7F65">
      <w:pPr>
        <w:bidi/>
        <w:rPr>
          <w:rStyle w:val="shorttext"/>
          <w:b/>
          <w:bCs/>
          <w:sz w:val="32"/>
          <w:szCs w:val="32"/>
          <w:rtl/>
          <w:lang w:bidi="ar-JO"/>
        </w:rPr>
      </w:pPr>
    </w:p>
    <w:p w14:paraId="3FB83D2A" w14:textId="1A0F46FB" w:rsidR="004C7F65" w:rsidRPr="001F6229" w:rsidRDefault="004C7F65" w:rsidP="004C7F65">
      <w:pPr>
        <w:bidi/>
        <w:rPr>
          <w:rStyle w:val="shorttext"/>
          <w:b/>
          <w:bCs/>
          <w:sz w:val="32"/>
          <w:szCs w:val="32"/>
          <w:rtl/>
        </w:rPr>
      </w:pPr>
    </w:p>
    <w:p w14:paraId="5722D30A" w14:textId="77777777" w:rsidR="004C7F65" w:rsidRPr="001F6229" w:rsidRDefault="004C7F65" w:rsidP="004C7F65">
      <w:pPr>
        <w:bidi/>
        <w:rPr>
          <w:rStyle w:val="shorttext"/>
          <w:b/>
          <w:bCs/>
          <w:sz w:val="32"/>
          <w:szCs w:val="32"/>
          <w:rtl/>
        </w:rPr>
      </w:pPr>
    </w:p>
    <w:p w14:paraId="603DDF42" w14:textId="77777777" w:rsidR="00807C14" w:rsidRPr="001F6229" w:rsidRDefault="00807C14" w:rsidP="002462E4">
      <w:pPr>
        <w:jc w:val="center"/>
        <w:rPr>
          <w:rStyle w:val="shorttext"/>
          <w:b/>
          <w:bCs/>
          <w:sz w:val="32"/>
          <w:szCs w:val="32"/>
          <w:rtl/>
        </w:rPr>
      </w:pPr>
    </w:p>
    <w:p w14:paraId="40AADD83" w14:textId="77777777" w:rsidR="00807C14" w:rsidRPr="001F6229" w:rsidRDefault="00807C14" w:rsidP="002462E4">
      <w:pPr>
        <w:jc w:val="center"/>
        <w:rPr>
          <w:rStyle w:val="shorttext"/>
          <w:b/>
          <w:bCs/>
          <w:sz w:val="32"/>
          <w:szCs w:val="32"/>
          <w:rtl/>
        </w:rPr>
      </w:pPr>
    </w:p>
    <w:p w14:paraId="0766331A" w14:textId="61AEB8F3" w:rsidR="00807C14" w:rsidRPr="001F6229" w:rsidRDefault="00807C14" w:rsidP="00962F37">
      <w:pPr>
        <w:rPr>
          <w:rStyle w:val="shorttext"/>
          <w:b/>
          <w:bCs/>
          <w:sz w:val="32"/>
          <w:szCs w:val="32"/>
          <w:rtl/>
        </w:rPr>
      </w:pPr>
    </w:p>
    <w:p w14:paraId="26437BE1" w14:textId="62B0B427" w:rsidR="00AD54D2" w:rsidRPr="001F6229" w:rsidRDefault="00AD54D2" w:rsidP="00962F37">
      <w:pPr>
        <w:rPr>
          <w:rStyle w:val="shorttext"/>
          <w:b/>
          <w:bCs/>
          <w:sz w:val="32"/>
          <w:szCs w:val="32"/>
          <w:rtl/>
        </w:rPr>
      </w:pPr>
    </w:p>
    <w:p w14:paraId="05D8D1D3" w14:textId="2B7D833D" w:rsidR="008310C3" w:rsidRPr="001F6229" w:rsidRDefault="008310C3" w:rsidP="00962F37">
      <w:pPr>
        <w:rPr>
          <w:rStyle w:val="shorttext"/>
          <w:b/>
          <w:bCs/>
          <w:sz w:val="32"/>
          <w:szCs w:val="32"/>
          <w:rtl/>
        </w:rPr>
      </w:pPr>
    </w:p>
    <w:p w14:paraId="09207D7A" w14:textId="3E7A5B48" w:rsidR="00CD799C" w:rsidRPr="001F6229" w:rsidRDefault="00CD799C" w:rsidP="00962F37">
      <w:pPr>
        <w:rPr>
          <w:rStyle w:val="shorttext"/>
          <w:b/>
          <w:bCs/>
          <w:sz w:val="32"/>
          <w:szCs w:val="32"/>
          <w:rtl/>
        </w:rPr>
      </w:pPr>
    </w:p>
    <w:p w14:paraId="770CA834" w14:textId="77777777" w:rsidR="00CD799C" w:rsidRPr="001F6229" w:rsidRDefault="00CD799C" w:rsidP="00962F37">
      <w:pPr>
        <w:rPr>
          <w:rStyle w:val="shorttext"/>
          <w:b/>
          <w:bCs/>
          <w:sz w:val="32"/>
          <w:szCs w:val="32"/>
        </w:rPr>
      </w:pPr>
    </w:p>
    <w:p w14:paraId="7B4A7892" w14:textId="77777777" w:rsidR="00CD799C" w:rsidRPr="001F6229" w:rsidRDefault="00CD799C" w:rsidP="00CD799C">
      <w:pPr>
        <w:pStyle w:val="HTMLPreformatted"/>
        <w:shd w:val="clear" w:color="auto" w:fill="FFFFFF"/>
        <w:jc w:val="center"/>
        <w:rPr>
          <w:rFonts w:asciiTheme="minorHAnsi" w:hAnsiTheme="minorHAnsi" w:cstheme="minorHAnsi"/>
          <w:b/>
          <w:bCs/>
          <w:color w:val="212121"/>
          <w:sz w:val="36"/>
          <w:szCs w:val="36"/>
        </w:rPr>
      </w:pPr>
      <w:r w:rsidRPr="001F6229">
        <w:rPr>
          <w:rFonts w:asciiTheme="minorHAnsi" w:hAnsiTheme="minorHAnsi" w:cstheme="minorHAnsi"/>
          <w:b/>
          <w:bCs/>
          <w:color w:val="212121"/>
          <w:sz w:val="36"/>
          <w:szCs w:val="36"/>
          <w:lang w:val="en"/>
        </w:rPr>
        <w:t>Part I - Demographic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369"/>
        <w:gridCol w:w="3865"/>
      </w:tblGrid>
      <w:tr w:rsidR="00503E89" w:rsidRPr="001F6229" w14:paraId="1F3C6CF2" w14:textId="77777777" w:rsidTr="009A27E5">
        <w:tc>
          <w:tcPr>
            <w:tcW w:w="9350" w:type="dxa"/>
            <w:gridSpan w:val="3"/>
          </w:tcPr>
          <w:p w14:paraId="009CECFE" w14:textId="1F6A7BEA" w:rsidR="00AD54D2" w:rsidRPr="001F6229" w:rsidRDefault="00CD799C" w:rsidP="00543993">
            <w:pPr>
              <w:rPr>
                <w:rFonts w:eastAsia="Times New Roman"/>
                <w:lang w:val="en-GB"/>
              </w:rPr>
            </w:pPr>
            <w:r w:rsidRPr="001F6229">
              <w:rPr>
                <w:rFonts w:eastAsia="Times New Roman"/>
              </w:rPr>
              <w:t>Participant Name</w:t>
            </w:r>
            <w:r w:rsidR="00543993" w:rsidRPr="001F6229">
              <w:rPr>
                <w:rFonts w:eastAsia="Times New Roman"/>
              </w:rPr>
              <w:t xml:space="preserve"> (or initials)</w:t>
            </w:r>
          </w:p>
        </w:tc>
      </w:tr>
      <w:tr w:rsidR="002676E3" w:rsidRPr="001F6229" w14:paraId="3B4CD05C" w14:textId="77777777" w:rsidTr="002676E3">
        <w:trPr>
          <w:trHeight w:val="395"/>
        </w:trPr>
        <w:tc>
          <w:tcPr>
            <w:tcW w:w="9350" w:type="dxa"/>
            <w:gridSpan w:val="3"/>
          </w:tcPr>
          <w:p w14:paraId="3FD3CC2E" w14:textId="18E44A6B" w:rsidR="002462E4" w:rsidRPr="001F6229" w:rsidRDefault="00CD799C" w:rsidP="00543993">
            <w:p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 xml:space="preserve">Age (years): </w:t>
            </w:r>
          </w:p>
        </w:tc>
      </w:tr>
      <w:tr w:rsidR="00AD54D2" w:rsidRPr="001F6229" w14:paraId="50C19A60" w14:textId="77777777" w:rsidTr="002676E3">
        <w:trPr>
          <w:trHeight w:val="395"/>
        </w:trPr>
        <w:tc>
          <w:tcPr>
            <w:tcW w:w="9350" w:type="dxa"/>
            <w:gridSpan w:val="3"/>
          </w:tcPr>
          <w:p w14:paraId="2C8DA361" w14:textId="6D5A4144" w:rsidR="00AD54D2" w:rsidRPr="001F6229" w:rsidRDefault="00CD799C" w:rsidP="00543993">
            <w:pPr>
              <w:rPr>
                <w:rFonts w:eastAsia="Times New Roman"/>
                <w:rtl/>
                <w:lang w:val="en-GB" w:bidi="ar-JO"/>
              </w:rPr>
            </w:pPr>
            <w:r w:rsidRPr="001F6229">
              <w:rPr>
                <w:rFonts w:eastAsia="Times New Roman"/>
                <w:lang w:bidi="ar-JO"/>
              </w:rPr>
              <w:t>Nationality</w:t>
            </w:r>
            <w:r w:rsidR="00543993" w:rsidRPr="001F6229">
              <w:rPr>
                <w:rFonts w:eastAsia="Times New Roman"/>
                <w:lang w:bidi="ar-JO"/>
              </w:rPr>
              <w:t>:</w:t>
            </w:r>
          </w:p>
        </w:tc>
      </w:tr>
      <w:tr w:rsidR="00AD54D2" w:rsidRPr="001F6229" w14:paraId="5C7A24AC" w14:textId="77777777" w:rsidTr="002676E3">
        <w:trPr>
          <w:trHeight w:val="395"/>
        </w:trPr>
        <w:tc>
          <w:tcPr>
            <w:tcW w:w="9350" w:type="dxa"/>
            <w:gridSpan w:val="3"/>
          </w:tcPr>
          <w:p w14:paraId="6D07BA12" w14:textId="1B1362F2" w:rsidR="00AD54D2" w:rsidRPr="001F6229" w:rsidRDefault="00CD799C" w:rsidP="00543993">
            <w:pPr>
              <w:rPr>
                <w:rFonts w:eastAsia="Times New Roman"/>
                <w:rtl/>
                <w:lang w:bidi="ar-JO"/>
              </w:rPr>
            </w:pPr>
            <w:r w:rsidRPr="001F6229">
              <w:rPr>
                <w:rFonts w:eastAsia="Times New Roman"/>
                <w:lang w:bidi="ar-JO"/>
              </w:rPr>
              <w:t>Occupation:</w:t>
            </w:r>
          </w:p>
        </w:tc>
      </w:tr>
      <w:tr w:rsidR="00E07DB6" w:rsidRPr="001F6229" w14:paraId="07180CC8" w14:textId="77777777" w:rsidTr="00543993">
        <w:trPr>
          <w:trHeight w:val="395"/>
        </w:trPr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485B3555" w14:textId="2D7607B4" w:rsidR="00CD799C" w:rsidRPr="001F6229" w:rsidRDefault="00CD799C" w:rsidP="00CD799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1F6229">
              <w:rPr>
                <w:rFonts w:asciiTheme="minorHAnsi" w:hAnsiTheme="minorHAnsi" w:cstheme="minorHAnsi"/>
                <w:color w:val="212121"/>
                <w:sz w:val="22"/>
                <w:szCs w:val="22"/>
                <w:lang w:val="en"/>
              </w:rPr>
              <w:t xml:space="preserve">Are you working in the medical field (for example, working in a hospital - health </w:t>
            </w:r>
            <w:r w:rsidR="00543993" w:rsidRPr="001F6229">
              <w:rPr>
                <w:rFonts w:asciiTheme="minorHAnsi" w:hAnsiTheme="minorHAnsi" w:cstheme="minorHAnsi"/>
                <w:color w:val="212121"/>
                <w:sz w:val="22"/>
                <w:szCs w:val="22"/>
                <w:lang w:val="en"/>
              </w:rPr>
              <w:t>clinic - pharmacy - medical laboratory)?</w:t>
            </w:r>
          </w:p>
          <w:p w14:paraId="7564FADC" w14:textId="37D374A1" w:rsidR="00E07DB6" w:rsidRPr="001F6229" w:rsidRDefault="003F26B0" w:rsidP="003F26B0">
            <w:pPr>
              <w:pStyle w:val="ListParagraph"/>
              <w:numPr>
                <w:ilvl w:val="0"/>
                <w:numId w:val="30"/>
              </w:numPr>
              <w:rPr>
                <w:rFonts w:eastAsia="Times New Roman"/>
                <w:lang w:bidi="ar-JO"/>
              </w:rPr>
            </w:pPr>
            <w:r w:rsidRPr="001F6229">
              <w:rPr>
                <w:rFonts w:eastAsia="Times New Roman"/>
                <w:lang w:bidi="ar-JO"/>
              </w:rPr>
              <w:t>Yes</w:t>
            </w:r>
          </w:p>
          <w:p w14:paraId="462E1257" w14:textId="55183252" w:rsidR="003F26B0" w:rsidRPr="001F6229" w:rsidRDefault="003F26B0" w:rsidP="003F26B0">
            <w:pPr>
              <w:pStyle w:val="ListParagraph"/>
              <w:numPr>
                <w:ilvl w:val="0"/>
                <w:numId w:val="30"/>
              </w:numPr>
              <w:rPr>
                <w:rFonts w:eastAsia="Times New Roman"/>
                <w:lang w:bidi="ar-JO"/>
              </w:rPr>
            </w:pPr>
            <w:r w:rsidRPr="001F6229">
              <w:rPr>
                <w:rFonts w:eastAsia="Times New Roman"/>
                <w:lang w:bidi="ar-JO"/>
              </w:rPr>
              <w:t>No</w:t>
            </w:r>
          </w:p>
          <w:p w14:paraId="5D50FD73" w14:textId="2B5498DA" w:rsidR="00F3411C" w:rsidRPr="001F6229" w:rsidRDefault="00CD799C" w:rsidP="00CD799C">
            <w:pPr>
              <w:rPr>
                <w:rFonts w:eastAsia="Times New Roman"/>
                <w:u w:val="single"/>
                <w:rtl/>
              </w:rPr>
            </w:pPr>
            <w:r w:rsidRPr="001F6229">
              <w:rPr>
                <w:rFonts w:eastAsia="Times New Roman"/>
              </w:rPr>
              <w:t xml:space="preserve">What is </w:t>
            </w:r>
            <w:proofErr w:type="gramStart"/>
            <w:r w:rsidRPr="001F6229">
              <w:rPr>
                <w:rFonts w:eastAsia="Times New Roman"/>
              </w:rPr>
              <w:t>it:</w:t>
            </w:r>
            <w:proofErr w:type="gramEnd"/>
          </w:p>
        </w:tc>
      </w:tr>
      <w:tr w:rsidR="00543993" w:rsidRPr="001F6229" w14:paraId="54B2AD61" w14:textId="77777777" w:rsidTr="00543993">
        <w:trPr>
          <w:trHeight w:val="487"/>
        </w:trPr>
        <w:tc>
          <w:tcPr>
            <w:tcW w:w="3116" w:type="dxa"/>
            <w:tcBorders>
              <w:bottom w:val="nil"/>
              <w:right w:val="nil"/>
            </w:tcBorders>
          </w:tcPr>
          <w:p w14:paraId="062F2E50" w14:textId="776E0650" w:rsidR="00543993" w:rsidRPr="001F6229" w:rsidRDefault="00543993" w:rsidP="00543993">
            <w:p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Place of residence:</w:t>
            </w:r>
          </w:p>
        </w:tc>
        <w:tc>
          <w:tcPr>
            <w:tcW w:w="6234" w:type="dxa"/>
            <w:gridSpan w:val="2"/>
            <w:tcBorders>
              <w:left w:val="nil"/>
              <w:bottom w:val="nil"/>
            </w:tcBorders>
          </w:tcPr>
          <w:p w14:paraId="23642A2C" w14:textId="66734EB1" w:rsidR="00543993" w:rsidRPr="001F6229" w:rsidRDefault="00543993" w:rsidP="00543993">
            <w:pPr>
              <w:pStyle w:val="ListParagraph"/>
              <w:rPr>
                <w:rFonts w:eastAsia="Times New Roman"/>
              </w:rPr>
            </w:pPr>
          </w:p>
        </w:tc>
      </w:tr>
      <w:tr w:rsidR="00543993" w:rsidRPr="001F6229" w14:paraId="5DBD0BFA" w14:textId="77777777" w:rsidTr="00543993">
        <w:trPr>
          <w:trHeight w:val="352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882E0" w14:textId="3893A855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Irbid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3C1B16E" w14:textId="5B3F20B3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proofErr w:type="spellStart"/>
            <w:r w:rsidRPr="001F6229">
              <w:rPr>
                <w:rFonts w:eastAsia="Times New Roman"/>
              </w:rPr>
              <w:t>Ma</w:t>
            </w:r>
            <w:r w:rsidR="006B5F7D">
              <w:rPr>
                <w:rFonts w:eastAsia="Times New Roman"/>
              </w:rPr>
              <w:t>'</w:t>
            </w:r>
            <w:r w:rsidRPr="001F6229">
              <w:rPr>
                <w:rFonts w:eastAsia="Times New Roman"/>
              </w:rPr>
              <w:t>an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08BBA" w14:textId="55550E1B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proofErr w:type="spellStart"/>
            <w:r w:rsidRPr="001F6229">
              <w:rPr>
                <w:rFonts w:eastAsia="Times New Roman"/>
              </w:rPr>
              <w:t>Tafeelah</w:t>
            </w:r>
            <w:proofErr w:type="spellEnd"/>
          </w:p>
        </w:tc>
      </w:tr>
      <w:tr w:rsidR="00543993" w:rsidRPr="001F6229" w14:paraId="42D08454" w14:textId="77777777" w:rsidTr="00543993">
        <w:trPr>
          <w:trHeight w:val="352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756172" w14:textId="1BD5D680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Amman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6528431B" w14:textId="7592BD6B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Jerash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B10CF" w14:textId="3B0B0816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Aqaba</w:t>
            </w:r>
          </w:p>
        </w:tc>
      </w:tr>
      <w:tr w:rsidR="00543993" w:rsidRPr="001F6229" w14:paraId="1E96980D" w14:textId="77777777" w:rsidTr="00543993">
        <w:trPr>
          <w:trHeight w:val="352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2D01F8" w14:textId="52D2435A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Salt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8B14177" w14:textId="31F65972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proofErr w:type="spellStart"/>
            <w:r w:rsidRPr="001F6229">
              <w:rPr>
                <w:rFonts w:eastAsia="Times New Roman"/>
              </w:rPr>
              <w:t>Ajloun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716E05" w14:textId="03116BF0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Another province in Jordan</w:t>
            </w:r>
          </w:p>
        </w:tc>
      </w:tr>
      <w:tr w:rsidR="00543993" w:rsidRPr="001F6229" w14:paraId="3740B389" w14:textId="77777777" w:rsidTr="00543993">
        <w:trPr>
          <w:trHeight w:val="352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81329" w14:textId="761B7B4E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Zarqa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02408F4" w14:textId="4F00586B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Mafraq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3E339" w14:textId="004BCDE9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Outside Jordan</w:t>
            </w:r>
          </w:p>
        </w:tc>
      </w:tr>
      <w:tr w:rsidR="00543993" w:rsidRPr="001F6229" w14:paraId="1C6A682F" w14:textId="77777777" w:rsidTr="00543993">
        <w:trPr>
          <w:trHeight w:val="262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79F6E" w14:textId="6E45F88E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Madaba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2AC222B" w14:textId="259D5063" w:rsidR="00543993" w:rsidRPr="001F6229" w:rsidRDefault="00543993" w:rsidP="00543993">
            <w:pPr>
              <w:pStyle w:val="ListParagraph"/>
              <w:numPr>
                <w:ilvl w:val="0"/>
                <w:numId w:val="31"/>
              </w:numPr>
              <w:rPr>
                <w:rFonts w:eastAsia="Times New Roman"/>
              </w:rPr>
            </w:pPr>
            <w:proofErr w:type="spellStart"/>
            <w:r w:rsidRPr="001F6229">
              <w:rPr>
                <w:rFonts w:eastAsia="Times New Roman"/>
              </w:rPr>
              <w:t>Karak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</w:tcBorders>
          </w:tcPr>
          <w:p w14:paraId="48346097" w14:textId="1A68F1C7" w:rsidR="00543993" w:rsidRPr="001F6229" w:rsidRDefault="00543993" w:rsidP="00543993">
            <w:pPr>
              <w:ind w:left="360"/>
              <w:rPr>
                <w:rFonts w:eastAsia="Times New Roman"/>
              </w:rPr>
            </w:pPr>
          </w:p>
        </w:tc>
      </w:tr>
      <w:tr w:rsidR="00543993" w:rsidRPr="001F6229" w14:paraId="196DA549" w14:textId="77777777" w:rsidTr="009A27E5">
        <w:trPr>
          <w:trHeight w:val="848"/>
        </w:trPr>
        <w:tc>
          <w:tcPr>
            <w:tcW w:w="9350" w:type="dxa"/>
            <w:gridSpan w:val="3"/>
          </w:tcPr>
          <w:p w14:paraId="0156846B" w14:textId="77777777" w:rsidR="00543993" w:rsidRPr="001F6229" w:rsidRDefault="00543993" w:rsidP="00543993">
            <w:p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Gender:</w:t>
            </w:r>
          </w:p>
          <w:p w14:paraId="6F22AB40" w14:textId="77777777" w:rsidR="00543993" w:rsidRPr="001F6229" w:rsidRDefault="00543993" w:rsidP="00543993">
            <w:pPr>
              <w:pStyle w:val="ListParagraph"/>
              <w:numPr>
                <w:ilvl w:val="0"/>
                <w:numId w:val="19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>Male</w:t>
            </w:r>
          </w:p>
          <w:p w14:paraId="02ABF1F3" w14:textId="2010A0CD" w:rsidR="00543993" w:rsidRPr="001F6229" w:rsidRDefault="00543993" w:rsidP="00543993">
            <w:pPr>
              <w:pStyle w:val="ListParagraph"/>
              <w:numPr>
                <w:ilvl w:val="0"/>
                <w:numId w:val="19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>Female</w:t>
            </w:r>
          </w:p>
        </w:tc>
      </w:tr>
      <w:tr w:rsidR="00543993" w:rsidRPr="001F6229" w14:paraId="2AF43B19" w14:textId="77777777" w:rsidTr="009A27E5">
        <w:trPr>
          <w:trHeight w:val="1420"/>
        </w:trPr>
        <w:tc>
          <w:tcPr>
            <w:tcW w:w="9350" w:type="dxa"/>
            <w:gridSpan w:val="3"/>
          </w:tcPr>
          <w:p w14:paraId="5B5EC34D" w14:textId="1D09B400" w:rsidR="00543993" w:rsidRPr="001F6229" w:rsidRDefault="00543993" w:rsidP="00543993">
            <w:p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Marital status:</w:t>
            </w:r>
          </w:p>
          <w:p w14:paraId="5D77350A" w14:textId="4923B492" w:rsidR="00543993" w:rsidRPr="001F6229" w:rsidRDefault="00543993" w:rsidP="00543993">
            <w:pPr>
              <w:pStyle w:val="ListParagraph"/>
              <w:numPr>
                <w:ilvl w:val="0"/>
                <w:numId w:val="20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  <w:lang w:bidi="ar-JO"/>
              </w:rPr>
              <w:t>Single</w:t>
            </w:r>
            <w:r w:rsidRPr="001F6229">
              <w:rPr>
                <w:rFonts w:eastAsia="Times New Roman"/>
                <w:rtl/>
                <w:lang w:bidi="ar-JO"/>
              </w:rPr>
              <w:t xml:space="preserve">  </w:t>
            </w:r>
          </w:p>
          <w:p w14:paraId="413AB931" w14:textId="7AE15971" w:rsidR="00543993" w:rsidRPr="001F6229" w:rsidRDefault="00543993" w:rsidP="00543993">
            <w:pPr>
              <w:pStyle w:val="ListParagraph"/>
              <w:numPr>
                <w:ilvl w:val="0"/>
                <w:numId w:val="20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Married</w:t>
            </w:r>
          </w:p>
          <w:p w14:paraId="04DF709C" w14:textId="2055D082" w:rsidR="00543993" w:rsidRPr="001F6229" w:rsidRDefault="00543993" w:rsidP="00543993">
            <w:pPr>
              <w:pStyle w:val="ListParagraph"/>
              <w:numPr>
                <w:ilvl w:val="0"/>
                <w:numId w:val="20"/>
              </w:numPr>
              <w:rPr>
                <w:rFonts w:eastAsia="Times New Roman"/>
                <w:lang w:val="en-GB"/>
              </w:rPr>
            </w:pPr>
            <w:r w:rsidRPr="001F6229">
              <w:rPr>
                <w:rFonts w:eastAsia="Times New Roman"/>
              </w:rPr>
              <w:t>Divorced</w:t>
            </w:r>
          </w:p>
          <w:p w14:paraId="0AEFC20E" w14:textId="687E8F6C" w:rsidR="00543993" w:rsidRPr="001F6229" w:rsidRDefault="00543993" w:rsidP="00543993">
            <w:pPr>
              <w:pStyle w:val="ListParagraph"/>
              <w:numPr>
                <w:ilvl w:val="0"/>
                <w:numId w:val="20"/>
              </w:numPr>
              <w:rPr>
                <w:rFonts w:eastAsia="Times New Roman"/>
                <w:lang w:bidi="ar-JO"/>
              </w:rPr>
            </w:pPr>
            <w:r w:rsidRPr="001F6229">
              <w:rPr>
                <w:rFonts w:eastAsia="Times New Roman"/>
              </w:rPr>
              <w:t>Widowed</w:t>
            </w:r>
          </w:p>
        </w:tc>
      </w:tr>
      <w:tr w:rsidR="00543993" w:rsidRPr="001F6229" w14:paraId="67DF966F" w14:textId="77777777" w:rsidTr="00807C14">
        <w:trPr>
          <w:trHeight w:val="2305"/>
        </w:trPr>
        <w:tc>
          <w:tcPr>
            <w:tcW w:w="9350" w:type="dxa"/>
            <w:gridSpan w:val="3"/>
          </w:tcPr>
          <w:p w14:paraId="768C07C5" w14:textId="05E18772" w:rsidR="00543993" w:rsidRPr="001F6229" w:rsidRDefault="00543993" w:rsidP="00543993">
            <w:p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Highest level of education</w:t>
            </w:r>
          </w:p>
          <w:p w14:paraId="214FB7A9" w14:textId="77777777" w:rsidR="00543993" w:rsidRPr="001F6229" w:rsidRDefault="00543993" w:rsidP="00543993">
            <w:pPr>
              <w:pStyle w:val="ListParagraph"/>
              <w:numPr>
                <w:ilvl w:val="0"/>
                <w:numId w:val="21"/>
              </w:numPr>
              <w:rPr>
                <w:rFonts w:eastAsia="Times New Roman"/>
              </w:rPr>
            </w:pPr>
            <w:r w:rsidRPr="001F6229">
              <w:rPr>
                <w:bCs/>
              </w:rPr>
              <w:t>Unable to read and write – no formal school education</w:t>
            </w:r>
            <w:r w:rsidRPr="001F6229">
              <w:rPr>
                <w:rFonts w:eastAsia="Times New Roman"/>
                <w:rtl/>
              </w:rPr>
              <w:t xml:space="preserve"> </w:t>
            </w:r>
          </w:p>
          <w:p w14:paraId="74272D63" w14:textId="69881CCD" w:rsidR="00543993" w:rsidRPr="001F6229" w:rsidRDefault="00543993" w:rsidP="00543993">
            <w:pPr>
              <w:pStyle w:val="ListParagraph"/>
              <w:numPr>
                <w:ilvl w:val="0"/>
                <w:numId w:val="21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>Primary school</w:t>
            </w:r>
          </w:p>
          <w:p w14:paraId="1E0522E2" w14:textId="41376DF7" w:rsidR="00543993" w:rsidRPr="001F6229" w:rsidRDefault="00543993" w:rsidP="00543993">
            <w:pPr>
              <w:pStyle w:val="ListParagraph"/>
              <w:numPr>
                <w:ilvl w:val="0"/>
                <w:numId w:val="21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>Middle school</w:t>
            </w:r>
            <w:r w:rsidRPr="001F6229">
              <w:rPr>
                <w:rFonts w:eastAsia="Times New Roman"/>
                <w:rtl/>
              </w:rPr>
              <w:t xml:space="preserve"> </w:t>
            </w:r>
          </w:p>
          <w:p w14:paraId="22B54995" w14:textId="77777777" w:rsidR="00543993" w:rsidRPr="001F6229" w:rsidRDefault="00543993" w:rsidP="00543993">
            <w:pPr>
              <w:pStyle w:val="ListParagraph"/>
              <w:numPr>
                <w:ilvl w:val="0"/>
                <w:numId w:val="21"/>
              </w:numPr>
              <w:rPr>
                <w:rFonts w:eastAsia="Times New Roman"/>
                <w:lang w:val="en-GB"/>
              </w:rPr>
            </w:pPr>
            <w:r w:rsidRPr="001F6229">
              <w:rPr>
                <w:rFonts w:eastAsia="Times New Roman"/>
              </w:rPr>
              <w:t>Secondary school</w:t>
            </w:r>
          </w:p>
          <w:p w14:paraId="3727170E" w14:textId="50DF7777" w:rsidR="00543993" w:rsidRPr="001F6229" w:rsidRDefault="00543993" w:rsidP="00543993">
            <w:pPr>
              <w:pStyle w:val="ListParagraph"/>
              <w:numPr>
                <w:ilvl w:val="0"/>
                <w:numId w:val="21"/>
              </w:numPr>
              <w:rPr>
                <w:rFonts w:eastAsia="Times New Roman"/>
                <w:color w:val="auto"/>
                <w:lang w:val="en-GB"/>
              </w:rPr>
            </w:pPr>
            <w:r w:rsidRPr="001F6229">
              <w:rPr>
                <w:color w:val="212121"/>
                <w:lang w:val="en"/>
              </w:rPr>
              <w:t>College (Diploma)</w:t>
            </w:r>
          </w:p>
          <w:p w14:paraId="2EF4C814" w14:textId="61A86A90" w:rsidR="00543993" w:rsidRPr="001F6229" w:rsidRDefault="00543993" w:rsidP="00543993">
            <w:pPr>
              <w:pStyle w:val="ListParagraph"/>
              <w:numPr>
                <w:ilvl w:val="0"/>
                <w:numId w:val="21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>University</w:t>
            </w:r>
          </w:p>
          <w:p w14:paraId="7FAC757D" w14:textId="27B6A347" w:rsidR="00543993" w:rsidRPr="001F6229" w:rsidRDefault="00543993" w:rsidP="00543993">
            <w:pPr>
              <w:pStyle w:val="ListParagraph"/>
              <w:numPr>
                <w:ilvl w:val="0"/>
                <w:numId w:val="21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>Master</w:t>
            </w:r>
          </w:p>
          <w:p w14:paraId="16242E87" w14:textId="6DF9DFB4" w:rsidR="00543993" w:rsidRPr="001F6229" w:rsidRDefault="00543993" w:rsidP="00543993">
            <w:pPr>
              <w:pStyle w:val="ListParagraph"/>
              <w:numPr>
                <w:ilvl w:val="0"/>
                <w:numId w:val="21"/>
              </w:numPr>
              <w:rPr>
                <w:rFonts w:eastAsia="Times New Roman"/>
              </w:rPr>
            </w:pPr>
            <w:r w:rsidRPr="001F6229">
              <w:rPr>
                <w:rFonts w:eastAsia="Times New Roman"/>
              </w:rPr>
              <w:t>PhD</w:t>
            </w:r>
          </w:p>
          <w:p w14:paraId="0519BD19" w14:textId="77777777" w:rsidR="00543993" w:rsidRPr="001F6229" w:rsidRDefault="00543993" w:rsidP="00543993">
            <w:pPr>
              <w:rPr>
                <w:rFonts w:eastAsia="Times New Roman"/>
                <w:rtl/>
              </w:rPr>
            </w:pPr>
          </w:p>
          <w:p w14:paraId="322F6AB8" w14:textId="374601C4" w:rsidR="00543993" w:rsidRPr="001F6229" w:rsidRDefault="00543993" w:rsidP="00543993">
            <w:pPr>
              <w:pStyle w:val="ListParagraph"/>
              <w:numPr>
                <w:ilvl w:val="0"/>
                <w:numId w:val="30"/>
              </w:numPr>
              <w:rPr>
                <w:rFonts w:eastAsia="Times New Roman"/>
                <w:lang w:bidi="ar-JO"/>
              </w:rPr>
            </w:pPr>
            <w:r w:rsidRPr="001F6229">
              <w:rPr>
                <w:rFonts w:eastAsia="Times New Roman"/>
                <w:rtl/>
              </w:rPr>
              <w:t>*</w:t>
            </w:r>
            <w:r w:rsidRPr="001F6229">
              <w:t xml:space="preserve"> </w:t>
            </w:r>
            <w:r w:rsidRPr="001F6229">
              <w:rPr>
                <w:color w:val="212121"/>
                <w:shd w:val="clear" w:color="auto" w:fill="FFFFFF"/>
              </w:rPr>
              <w:t>In case your</w:t>
            </w:r>
            <w:r w:rsidR="006B5F7D">
              <w:rPr>
                <w:color w:val="212121"/>
                <w:shd w:val="clear" w:color="auto" w:fill="FFFFFF"/>
              </w:rPr>
              <w:t xml:space="preserve"> </w:t>
            </w:r>
            <w:r w:rsidRPr="001F6229">
              <w:rPr>
                <w:color w:val="212121"/>
                <w:shd w:val="clear" w:color="auto" w:fill="FFFFFF"/>
              </w:rPr>
              <w:t>higher educational level is College/ University /MSc /PhD degree, whether the specialization is related to the medical field (</w:t>
            </w:r>
            <w:proofErr w:type="spellStart"/>
            <w:r w:rsidRPr="001F6229">
              <w:rPr>
                <w:color w:val="212121"/>
                <w:shd w:val="clear" w:color="auto" w:fill="FFFFFF"/>
              </w:rPr>
              <w:t>eg</w:t>
            </w:r>
            <w:proofErr w:type="spellEnd"/>
            <w:r w:rsidRPr="001F6229">
              <w:rPr>
                <w:color w:val="212121"/>
                <w:shd w:val="clear" w:color="auto" w:fill="FFFFFF"/>
              </w:rPr>
              <w:t xml:space="preserve"> Faculty of Medicine, Dentistry, Pharmacy, Nursing, Laboratory Sciences)</w:t>
            </w:r>
            <w:r w:rsidRPr="001F6229">
              <w:rPr>
                <w:rFonts w:eastAsia="Times New Roman"/>
                <w:lang w:bidi="ar-JO"/>
              </w:rPr>
              <w:t xml:space="preserve"> </w:t>
            </w:r>
            <w:bookmarkStart w:id="0" w:name="_GoBack"/>
            <w:bookmarkEnd w:id="0"/>
          </w:p>
          <w:p w14:paraId="13817552" w14:textId="77777777" w:rsidR="00543993" w:rsidRPr="001F6229" w:rsidRDefault="00543993" w:rsidP="00543993">
            <w:pPr>
              <w:pStyle w:val="ListParagraph"/>
              <w:numPr>
                <w:ilvl w:val="0"/>
                <w:numId w:val="30"/>
              </w:numPr>
              <w:rPr>
                <w:rFonts w:eastAsia="Times New Roman"/>
                <w:lang w:bidi="ar-JO"/>
              </w:rPr>
            </w:pPr>
            <w:r w:rsidRPr="001F6229">
              <w:rPr>
                <w:rFonts w:eastAsia="Times New Roman"/>
                <w:lang w:bidi="ar-JO"/>
              </w:rPr>
              <w:t>Yes</w:t>
            </w:r>
          </w:p>
          <w:p w14:paraId="47782992" w14:textId="136B394A" w:rsidR="00543993" w:rsidRPr="001F6229" w:rsidRDefault="00543993" w:rsidP="00543993">
            <w:pPr>
              <w:pStyle w:val="ListParagraph"/>
              <w:numPr>
                <w:ilvl w:val="0"/>
                <w:numId w:val="30"/>
              </w:numPr>
              <w:rPr>
                <w:rFonts w:eastAsia="Times New Roman"/>
                <w:color w:val="auto"/>
                <w:lang w:bidi="ar-JO"/>
              </w:rPr>
            </w:pPr>
            <w:r w:rsidRPr="001F6229">
              <w:rPr>
                <w:rFonts w:eastAsia="Times New Roman"/>
                <w:lang w:bidi="ar-JO"/>
              </w:rPr>
              <w:t>No</w:t>
            </w:r>
          </w:p>
        </w:tc>
      </w:tr>
      <w:tr w:rsidR="00543993" w:rsidRPr="001F6229" w14:paraId="69679D8D" w14:textId="77777777" w:rsidTr="00E07DB6">
        <w:trPr>
          <w:trHeight w:val="1549"/>
        </w:trPr>
        <w:tc>
          <w:tcPr>
            <w:tcW w:w="9350" w:type="dxa"/>
            <w:gridSpan w:val="3"/>
          </w:tcPr>
          <w:p w14:paraId="072BC5E6" w14:textId="77777777" w:rsidR="00543993" w:rsidRPr="001F6229" w:rsidRDefault="00543993" w:rsidP="00543993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1F6229">
              <w:rPr>
                <w:rFonts w:asciiTheme="minorHAnsi" w:hAnsiTheme="minorHAnsi" w:cstheme="minorHAnsi"/>
                <w:color w:val="212121"/>
                <w:sz w:val="22"/>
                <w:szCs w:val="22"/>
                <w:lang w:val="en"/>
              </w:rPr>
              <w:lastRenderedPageBreak/>
              <w:t>Average monthly income in Jordanian Dinar:</w:t>
            </w:r>
          </w:p>
          <w:p w14:paraId="64A9134F" w14:textId="66B1371C" w:rsidR="00543993" w:rsidRPr="001F6229" w:rsidRDefault="00543993" w:rsidP="00543993">
            <w:pPr>
              <w:pStyle w:val="ListParagraph"/>
              <w:numPr>
                <w:ilvl w:val="0"/>
                <w:numId w:val="22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  <w:lang w:bidi="ar-JO"/>
              </w:rPr>
              <w:t>&lt;200</w:t>
            </w:r>
          </w:p>
          <w:p w14:paraId="4556A972" w14:textId="77777777" w:rsidR="00543993" w:rsidRPr="001F6229" w:rsidRDefault="00543993" w:rsidP="00543993">
            <w:pPr>
              <w:pStyle w:val="ListParagraph"/>
              <w:numPr>
                <w:ilvl w:val="0"/>
                <w:numId w:val="22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  <w:rtl/>
              </w:rPr>
              <w:t>200-500</w:t>
            </w:r>
          </w:p>
          <w:p w14:paraId="28AF5BE6" w14:textId="77777777" w:rsidR="00543993" w:rsidRPr="001F6229" w:rsidRDefault="00543993" w:rsidP="00543993">
            <w:pPr>
              <w:pStyle w:val="ListParagraph"/>
              <w:numPr>
                <w:ilvl w:val="0"/>
                <w:numId w:val="22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  <w:rtl/>
              </w:rPr>
              <w:t>501-800</w:t>
            </w:r>
          </w:p>
          <w:p w14:paraId="6A654617" w14:textId="77777777" w:rsidR="00543993" w:rsidRPr="001F6229" w:rsidRDefault="00543993" w:rsidP="00543993">
            <w:pPr>
              <w:pStyle w:val="ListParagraph"/>
              <w:numPr>
                <w:ilvl w:val="0"/>
                <w:numId w:val="22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  <w:rtl/>
              </w:rPr>
              <w:t>801-1000</w:t>
            </w:r>
          </w:p>
          <w:p w14:paraId="4A3EE1C2" w14:textId="7C4F1B83" w:rsidR="00543993" w:rsidRPr="001F6229" w:rsidRDefault="00543993" w:rsidP="00543993">
            <w:pPr>
              <w:pStyle w:val="ListParagraph"/>
              <w:numPr>
                <w:ilvl w:val="0"/>
                <w:numId w:val="22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>&gt;</w:t>
            </w:r>
            <w:r w:rsidRPr="001F6229">
              <w:rPr>
                <w:rFonts w:eastAsia="Times New Roman"/>
                <w:rtl/>
              </w:rPr>
              <w:t>1000</w:t>
            </w:r>
          </w:p>
        </w:tc>
      </w:tr>
      <w:tr w:rsidR="00543993" w:rsidRPr="001F6229" w14:paraId="520228AE" w14:textId="77777777" w:rsidTr="008D2215">
        <w:trPr>
          <w:trHeight w:val="1142"/>
        </w:trPr>
        <w:tc>
          <w:tcPr>
            <w:tcW w:w="9350" w:type="dxa"/>
            <w:gridSpan w:val="3"/>
          </w:tcPr>
          <w:p w14:paraId="4684CCCD" w14:textId="77F2C963" w:rsidR="00543993" w:rsidRPr="001F6229" w:rsidRDefault="00543993" w:rsidP="00543993">
            <w:p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 xml:space="preserve">First degree relatives with diabetes: </w:t>
            </w:r>
            <w:r w:rsidRPr="001F6229">
              <w:rPr>
                <w:rFonts w:eastAsia="Times New Roman"/>
              </w:rPr>
              <w:tab/>
              <w:t xml:space="preserve"> </w:t>
            </w:r>
          </w:p>
          <w:p w14:paraId="677959A3" w14:textId="79F80619" w:rsidR="00543993" w:rsidRPr="001F6229" w:rsidRDefault="00543993" w:rsidP="00543993">
            <w:pPr>
              <w:pStyle w:val="ListParagraph"/>
              <w:numPr>
                <w:ilvl w:val="0"/>
                <w:numId w:val="23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>Yes</w:t>
            </w:r>
          </w:p>
          <w:p w14:paraId="3570A259" w14:textId="5F2E4724" w:rsidR="00543993" w:rsidRPr="001F6229" w:rsidRDefault="00543993" w:rsidP="00543993">
            <w:pPr>
              <w:pStyle w:val="ListParagraph"/>
              <w:numPr>
                <w:ilvl w:val="0"/>
                <w:numId w:val="23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>No</w:t>
            </w:r>
          </w:p>
          <w:p w14:paraId="3D110BE5" w14:textId="13D5E9D7" w:rsidR="00543993" w:rsidRPr="001F6229" w:rsidRDefault="00543993" w:rsidP="00543993">
            <w:pPr>
              <w:pStyle w:val="ListParagraph"/>
              <w:numPr>
                <w:ilvl w:val="0"/>
                <w:numId w:val="23"/>
              </w:numPr>
              <w:rPr>
                <w:rFonts w:eastAsia="Times New Roman"/>
                <w:rtl/>
              </w:rPr>
            </w:pPr>
            <w:r w:rsidRPr="001F6229">
              <w:rPr>
                <w:rFonts w:eastAsia="Times New Roman"/>
              </w:rPr>
              <w:t>Don't know</w:t>
            </w:r>
          </w:p>
        </w:tc>
      </w:tr>
    </w:tbl>
    <w:p w14:paraId="3BDFCD6A" w14:textId="13D83427" w:rsidR="001F6229" w:rsidRDefault="001F6229" w:rsidP="00194FF1">
      <w:pPr>
        <w:pStyle w:val="HTMLPreformatted"/>
        <w:shd w:val="clear" w:color="auto" w:fill="FFFFFF"/>
        <w:jc w:val="center"/>
        <w:rPr>
          <w:rFonts w:asciiTheme="minorHAnsi" w:hAnsiTheme="minorHAnsi" w:cstheme="minorHAnsi"/>
          <w:b/>
          <w:bCs/>
          <w:color w:val="212121"/>
          <w:sz w:val="36"/>
          <w:szCs w:val="36"/>
          <w:lang w:val="en"/>
        </w:rPr>
      </w:pPr>
    </w:p>
    <w:p w14:paraId="68556B12" w14:textId="77777777" w:rsidR="001F6229" w:rsidRDefault="001F6229" w:rsidP="00194FF1">
      <w:pPr>
        <w:pStyle w:val="HTMLPreformatted"/>
        <w:shd w:val="clear" w:color="auto" w:fill="FFFFFF"/>
        <w:jc w:val="center"/>
        <w:rPr>
          <w:rFonts w:asciiTheme="minorHAnsi" w:hAnsiTheme="minorHAnsi" w:cstheme="minorHAnsi"/>
          <w:b/>
          <w:bCs/>
          <w:color w:val="212121"/>
          <w:sz w:val="36"/>
          <w:szCs w:val="36"/>
          <w:lang w:val="en"/>
        </w:rPr>
      </w:pPr>
    </w:p>
    <w:p w14:paraId="470185EA" w14:textId="09988981" w:rsidR="00194FF1" w:rsidRPr="001F6229" w:rsidRDefault="00194FF1" w:rsidP="00194FF1">
      <w:pPr>
        <w:pStyle w:val="HTMLPreformatted"/>
        <w:shd w:val="clear" w:color="auto" w:fill="FFFFFF"/>
        <w:jc w:val="center"/>
        <w:rPr>
          <w:rFonts w:asciiTheme="minorHAnsi" w:hAnsiTheme="minorHAnsi" w:cstheme="minorHAnsi"/>
          <w:b/>
          <w:bCs/>
          <w:color w:val="212121"/>
          <w:sz w:val="36"/>
          <w:szCs w:val="36"/>
        </w:rPr>
      </w:pPr>
      <w:r w:rsidRPr="001F6229">
        <w:rPr>
          <w:rFonts w:asciiTheme="minorHAnsi" w:hAnsiTheme="minorHAnsi" w:cstheme="minorHAnsi"/>
          <w:b/>
          <w:bCs/>
          <w:color w:val="212121"/>
          <w:sz w:val="36"/>
          <w:szCs w:val="36"/>
          <w:lang w:val="en"/>
        </w:rPr>
        <w:t>Part II - Knowledge</w:t>
      </w:r>
    </w:p>
    <w:tbl>
      <w:tblPr>
        <w:tblStyle w:val="TableGrid"/>
        <w:tblW w:w="1049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5287"/>
        <w:gridCol w:w="1350"/>
        <w:gridCol w:w="1170"/>
        <w:gridCol w:w="1260"/>
        <w:gridCol w:w="1425"/>
      </w:tblGrid>
      <w:tr w:rsidR="00962F37" w:rsidRPr="001F6229" w14:paraId="5F7236EB" w14:textId="77777777" w:rsidTr="001F6229">
        <w:trPr>
          <w:trHeight w:val="568"/>
        </w:trPr>
        <w:tc>
          <w:tcPr>
            <w:tcW w:w="5287" w:type="dxa"/>
            <w:vAlign w:val="bottom"/>
          </w:tcPr>
          <w:p w14:paraId="627A0A18" w14:textId="2549B604" w:rsidR="00962F37" w:rsidRPr="001F6229" w:rsidRDefault="00194FF1" w:rsidP="0056629B">
            <w:pPr>
              <w:spacing w:line="360" w:lineRule="auto"/>
              <w:rPr>
                <w:b/>
                <w:sz w:val="24"/>
                <w:szCs w:val="24"/>
              </w:rPr>
            </w:pPr>
            <w:r w:rsidRPr="001F6229">
              <w:rPr>
                <w:b/>
                <w:sz w:val="24"/>
                <w:szCs w:val="24"/>
              </w:rPr>
              <w:t>Question</w:t>
            </w:r>
          </w:p>
        </w:tc>
        <w:tc>
          <w:tcPr>
            <w:tcW w:w="5205" w:type="dxa"/>
            <w:gridSpan w:val="4"/>
            <w:vMerge w:val="restart"/>
            <w:vAlign w:val="bottom"/>
          </w:tcPr>
          <w:p w14:paraId="011D632C" w14:textId="77777777" w:rsidR="00962F37" w:rsidRPr="001F6229" w:rsidRDefault="00962F37" w:rsidP="00A42D51">
            <w:pPr>
              <w:rPr>
                <w:b/>
                <w:bCs/>
              </w:rPr>
            </w:pPr>
          </w:p>
        </w:tc>
      </w:tr>
      <w:tr w:rsidR="00962F37" w:rsidRPr="001F6229" w14:paraId="4EEE8570" w14:textId="77777777" w:rsidTr="001F6229">
        <w:trPr>
          <w:trHeight w:val="577"/>
        </w:trPr>
        <w:tc>
          <w:tcPr>
            <w:tcW w:w="5287" w:type="dxa"/>
            <w:shd w:val="clear" w:color="auto" w:fill="D9D9D9" w:themeFill="background1" w:themeFillShade="D9"/>
          </w:tcPr>
          <w:p w14:paraId="3BB1CE75" w14:textId="4AF7FD82" w:rsidR="00962F37" w:rsidRPr="001F6229" w:rsidRDefault="00194FF1" w:rsidP="0056629B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1F6229">
              <w:rPr>
                <w:b/>
                <w:sz w:val="24"/>
                <w:szCs w:val="24"/>
              </w:rPr>
              <w:t>Diabetes disease</w:t>
            </w:r>
          </w:p>
        </w:tc>
        <w:tc>
          <w:tcPr>
            <w:tcW w:w="5205" w:type="dxa"/>
            <w:gridSpan w:val="4"/>
            <w:vMerge/>
          </w:tcPr>
          <w:p w14:paraId="303DD3AE" w14:textId="77777777" w:rsidR="00962F37" w:rsidRPr="001F6229" w:rsidRDefault="00962F37" w:rsidP="00E62E6D">
            <w:pPr>
              <w:spacing w:line="360" w:lineRule="auto"/>
              <w:rPr>
                <w:b/>
                <w:bCs/>
              </w:rPr>
            </w:pPr>
          </w:p>
        </w:tc>
      </w:tr>
      <w:tr w:rsidR="00DB26A6" w:rsidRPr="001F6229" w14:paraId="3F5CAF65" w14:textId="77777777" w:rsidTr="0011365E">
        <w:trPr>
          <w:trHeight w:val="485"/>
        </w:trPr>
        <w:tc>
          <w:tcPr>
            <w:tcW w:w="5287" w:type="dxa"/>
          </w:tcPr>
          <w:p w14:paraId="4C339738" w14:textId="43DD8B43" w:rsidR="00DD5CA6" w:rsidRPr="001F6229" w:rsidRDefault="00194FF1" w:rsidP="00194FF1">
            <w:pPr>
              <w:pStyle w:val="ListParagraph"/>
              <w:numPr>
                <w:ilvl w:val="0"/>
                <w:numId w:val="34"/>
              </w:numPr>
              <w:shd w:val="clear" w:color="auto" w:fill="FFFFFF"/>
              <w:jc w:val="both"/>
              <w:rPr>
                <w:bCs/>
                <w:lang w:bidi="ar-JO"/>
              </w:rPr>
            </w:pPr>
            <w:r w:rsidRPr="001F6229">
              <w:rPr>
                <w:b/>
              </w:rPr>
              <w:t>What happens to blood sugar in diabetes?</w:t>
            </w:r>
          </w:p>
          <w:p w14:paraId="2F82019D" w14:textId="1E5F61B1" w:rsidR="00DD5CA6" w:rsidRPr="001F6229" w:rsidRDefault="00DD5CA6" w:rsidP="00194FF1">
            <w:pPr>
              <w:pStyle w:val="ListParagraph"/>
              <w:shd w:val="clear" w:color="auto" w:fill="FFFFFF"/>
              <w:rPr>
                <w:bCs/>
              </w:rPr>
            </w:pPr>
          </w:p>
        </w:tc>
        <w:tc>
          <w:tcPr>
            <w:tcW w:w="1350" w:type="dxa"/>
          </w:tcPr>
          <w:p w14:paraId="2984BB67" w14:textId="45C02F0F" w:rsidR="007E06C8" w:rsidRPr="001F6229" w:rsidRDefault="0011365E" w:rsidP="00FB5B7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 change</w:t>
            </w:r>
          </w:p>
        </w:tc>
        <w:tc>
          <w:tcPr>
            <w:tcW w:w="1170" w:type="dxa"/>
          </w:tcPr>
          <w:p w14:paraId="64163050" w14:textId="000F5CC3" w:rsidR="007E06C8" w:rsidRPr="001F6229" w:rsidRDefault="0011365E" w:rsidP="00FB5B7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Increase</w:t>
            </w:r>
          </w:p>
        </w:tc>
        <w:tc>
          <w:tcPr>
            <w:tcW w:w="1260" w:type="dxa"/>
          </w:tcPr>
          <w:p w14:paraId="42485B5B" w14:textId="10932931" w:rsidR="007E06C8" w:rsidRPr="001F6229" w:rsidRDefault="0011365E" w:rsidP="00D9617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ecrease</w:t>
            </w:r>
          </w:p>
        </w:tc>
        <w:tc>
          <w:tcPr>
            <w:tcW w:w="1425" w:type="dxa"/>
          </w:tcPr>
          <w:p w14:paraId="6CE59A48" w14:textId="0E3AF1E3" w:rsidR="007C3F5F" w:rsidRPr="001F6229" w:rsidRDefault="00543993" w:rsidP="00FB5B7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</w:t>
            </w:r>
            <w:r w:rsidR="00194FF1" w:rsidRPr="001F6229">
              <w:rPr>
                <w:b/>
                <w:bCs/>
                <w:sz w:val="20"/>
                <w:szCs w:val="20"/>
              </w:rPr>
              <w:t>on't know</w:t>
            </w:r>
          </w:p>
        </w:tc>
      </w:tr>
      <w:tr w:rsidR="00DD5CA6" w:rsidRPr="001F6229" w14:paraId="3080E4B8" w14:textId="77777777" w:rsidTr="0011365E">
        <w:trPr>
          <w:trHeight w:val="620"/>
        </w:trPr>
        <w:tc>
          <w:tcPr>
            <w:tcW w:w="5287" w:type="dxa"/>
          </w:tcPr>
          <w:p w14:paraId="6D13688C" w14:textId="7401EFF3" w:rsidR="00194FF1" w:rsidRPr="001F6229" w:rsidRDefault="00194FF1" w:rsidP="00FA593E">
            <w:pPr>
              <w:pStyle w:val="ListParagraph"/>
              <w:numPr>
                <w:ilvl w:val="0"/>
                <w:numId w:val="34"/>
              </w:numPr>
              <w:shd w:val="clear" w:color="auto" w:fill="FFFFFF"/>
              <w:rPr>
                <w:b/>
              </w:rPr>
            </w:pPr>
            <w:r w:rsidRPr="001F6229">
              <w:rPr>
                <w:b/>
              </w:rPr>
              <w:t>Dysfunction of which of the following organs leads to DM?</w:t>
            </w:r>
            <w:r w:rsidR="0011365E" w:rsidRPr="001F6229">
              <w:rPr>
                <w:b/>
              </w:rPr>
              <w:t xml:space="preserve"> </w:t>
            </w:r>
            <w:r w:rsidRPr="001F6229">
              <w:rPr>
                <w:b/>
              </w:rPr>
              <w:t>If knows,</w:t>
            </w:r>
          </w:p>
          <w:p w14:paraId="513DA990" w14:textId="0784C58F" w:rsidR="00DD5CA6" w:rsidRPr="001F6229" w:rsidRDefault="00DD5CA6" w:rsidP="00DD5CA6">
            <w:pPr>
              <w:bidi/>
              <w:rPr>
                <w:rFonts w:hint="cs"/>
                <w:bCs/>
                <w:lang w:bidi="ar-JO"/>
              </w:rPr>
            </w:pPr>
          </w:p>
        </w:tc>
        <w:tc>
          <w:tcPr>
            <w:tcW w:w="1350" w:type="dxa"/>
          </w:tcPr>
          <w:p w14:paraId="459EE91B" w14:textId="3A0F6F8A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C618AF2" w14:textId="18E078A3" w:rsidR="00DD5CA6" w:rsidRPr="001F6229" w:rsidRDefault="00543993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ABA9EEC" w14:textId="4339793F" w:rsidR="00DD5CA6" w:rsidRPr="001F6229" w:rsidRDefault="00543993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198F7B7B" w14:textId="254E529D" w:rsidR="00DD5CA6" w:rsidRPr="001F6229" w:rsidRDefault="00194FF1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DD5CA6" w:rsidRPr="001F6229" w14:paraId="750324E4" w14:textId="77777777" w:rsidTr="0011365E">
        <w:trPr>
          <w:trHeight w:val="620"/>
        </w:trPr>
        <w:tc>
          <w:tcPr>
            <w:tcW w:w="5287" w:type="dxa"/>
          </w:tcPr>
          <w:p w14:paraId="68901AAE" w14:textId="0869CA9D" w:rsidR="00DD5CA6" w:rsidRPr="001F6229" w:rsidRDefault="00194FF1" w:rsidP="00194FF1">
            <w:pPr>
              <w:pStyle w:val="ListParagraph"/>
              <w:numPr>
                <w:ilvl w:val="0"/>
                <w:numId w:val="28"/>
              </w:numPr>
              <w:jc w:val="both"/>
              <w:rPr>
                <w:b/>
                <w:rtl/>
              </w:rPr>
            </w:pPr>
            <w:r w:rsidRPr="001F6229">
              <w:rPr>
                <w:b/>
              </w:rPr>
              <w:t>Lung</w:t>
            </w:r>
          </w:p>
        </w:tc>
        <w:tc>
          <w:tcPr>
            <w:tcW w:w="1350" w:type="dxa"/>
          </w:tcPr>
          <w:p w14:paraId="7B5C75E6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23FFF4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260" w:type="dxa"/>
          </w:tcPr>
          <w:p w14:paraId="711EEFCE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425" w:type="dxa"/>
          </w:tcPr>
          <w:p w14:paraId="4AE2AC91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</w:tr>
      <w:tr w:rsidR="00DD5CA6" w:rsidRPr="001F6229" w14:paraId="447BF908" w14:textId="77777777" w:rsidTr="0011365E">
        <w:trPr>
          <w:trHeight w:val="620"/>
        </w:trPr>
        <w:tc>
          <w:tcPr>
            <w:tcW w:w="5287" w:type="dxa"/>
          </w:tcPr>
          <w:p w14:paraId="6B6FF4F6" w14:textId="0EE417BF" w:rsidR="00DD5CA6" w:rsidRPr="001F6229" w:rsidRDefault="00194FF1" w:rsidP="00194FF1">
            <w:pPr>
              <w:pStyle w:val="ListParagraph"/>
              <w:numPr>
                <w:ilvl w:val="0"/>
                <w:numId w:val="28"/>
              </w:numPr>
              <w:jc w:val="both"/>
              <w:rPr>
                <w:bCs/>
                <w:rtl/>
              </w:rPr>
            </w:pPr>
            <w:r w:rsidRPr="001F6229">
              <w:rPr>
                <w:b/>
              </w:rPr>
              <w:t>Kidney</w:t>
            </w:r>
          </w:p>
        </w:tc>
        <w:tc>
          <w:tcPr>
            <w:tcW w:w="1350" w:type="dxa"/>
          </w:tcPr>
          <w:p w14:paraId="41157F2C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BC93EC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260" w:type="dxa"/>
          </w:tcPr>
          <w:p w14:paraId="0D83B5E1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425" w:type="dxa"/>
          </w:tcPr>
          <w:p w14:paraId="10E53702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</w:tr>
      <w:tr w:rsidR="00DD5CA6" w:rsidRPr="001F6229" w14:paraId="3669279D" w14:textId="77777777" w:rsidTr="0011365E">
        <w:trPr>
          <w:trHeight w:val="620"/>
        </w:trPr>
        <w:tc>
          <w:tcPr>
            <w:tcW w:w="5287" w:type="dxa"/>
          </w:tcPr>
          <w:p w14:paraId="780B17BF" w14:textId="46ED63AA" w:rsidR="00DD5CA6" w:rsidRPr="001F6229" w:rsidRDefault="00194FF1" w:rsidP="00194FF1">
            <w:pPr>
              <w:pStyle w:val="ListParagraph"/>
              <w:numPr>
                <w:ilvl w:val="0"/>
                <w:numId w:val="28"/>
              </w:numPr>
              <w:rPr>
                <w:b/>
              </w:rPr>
            </w:pPr>
            <w:r w:rsidRPr="001F6229">
              <w:rPr>
                <w:b/>
              </w:rPr>
              <w:t>Pancreas</w:t>
            </w:r>
          </w:p>
          <w:p w14:paraId="18B30BD9" w14:textId="77777777" w:rsidR="00DD5CA6" w:rsidRPr="001F6229" w:rsidRDefault="00DD5CA6" w:rsidP="00194FF1">
            <w:pPr>
              <w:jc w:val="both"/>
              <w:rPr>
                <w:bCs/>
                <w:rtl/>
                <w:lang w:bidi="ar-JO"/>
              </w:rPr>
            </w:pPr>
          </w:p>
        </w:tc>
        <w:tc>
          <w:tcPr>
            <w:tcW w:w="1350" w:type="dxa"/>
          </w:tcPr>
          <w:p w14:paraId="27DA3DE7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8597FD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260" w:type="dxa"/>
          </w:tcPr>
          <w:p w14:paraId="7224B347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425" w:type="dxa"/>
          </w:tcPr>
          <w:p w14:paraId="04FE9A11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</w:tr>
      <w:tr w:rsidR="00DD5CA6" w:rsidRPr="001F6229" w14:paraId="24C7AAB8" w14:textId="77777777" w:rsidTr="0011365E">
        <w:trPr>
          <w:trHeight w:val="620"/>
        </w:trPr>
        <w:tc>
          <w:tcPr>
            <w:tcW w:w="5287" w:type="dxa"/>
          </w:tcPr>
          <w:p w14:paraId="6AA34D0F" w14:textId="5669D6A2" w:rsidR="00DD5CA6" w:rsidRPr="001F6229" w:rsidRDefault="00194FF1" w:rsidP="00194FF1">
            <w:pPr>
              <w:pStyle w:val="ListParagraph"/>
              <w:numPr>
                <w:ilvl w:val="0"/>
                <w:numId w:val="28"/>
              </w:numPr>
              <w:jc w:val="both"/>
              <w:rPr>
                <w:bCs/>
                <w:rtl/>
              </w:rPr>
            </w:pPr>
            <w:r w:rsidRPr="001F6229">
              <w:rPr>
                <w:b/>
              </w:rPr>
              <w:t>Liver</w:t>
            </w:r>
          </w:p>
        </w:tc>
        <w:tc>
          <w:tcPr>
            <w:tcW w:w="1350" w:type="dxa"/>
          </w:tcPr>
          <w:p w14:paraId="15D01CC8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BECE072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260" w:type="dxa"/>
          </w:tcPr>
          <w:p w14:paraId="796B73AA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425" w:type="dxa"/>
          </w:tcPr>
          <w:p w14:paraId="2A414382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</w:tr>
      <w:tr w:rsidR="00DD5CA6" w:rsidRPr="001F6229" w14:paraId="488302FF" w14:textId="77777777" w:rsidTr="0011365E">
        <w:trPr>
          <w:trHeight w:val="620"/>
        </w:trPr>
        <w:tc>
          <w:tcPr>
            <w:tcW w:w="5287" w:type="dxa"/>
          </w:tcPr>
          <w:p w14:paraId="1AED1C2E" w14:textId="56528990" w:rsidR="00DD5CA6" w:rsidRPr="001F6229" w:rsidRDefault="00194FF1" w:rsidP="00194FF1">
            <w:pPr>
              <w:pStyle w:val="ListParagraph"/>
              <w:numPr>
                <w:ilvl w:val="0"/>
                <w:numId w:val="28"/>
              </w:numPr>
              <w:jc w:val="both"/>
              <w:rPr>
                <w:bCs/>
                <w:rtl/>
              </w:rPr>
            </w:pPr>
            <w:r w:rsidRPr="001F6229">
              <w:rPr>
                <w:b/>
              </w:rPr>
              <w:t>Brain</w:t>
            </w:r>
          </w:p>
        </w:tc>
        <w:tc>
          <w:tcPr>
            <w:tcW w:w="1350" w:type="dxa"/>
          </w:tcPr>
          <w:p w14:paraId="155EC131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263C48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260" w:type="dxa"/>
          </w:tcPr>
          <w:p w14:paraId="28E37AF0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425" w:type="dxa"/>
          </w:tcPr>
          <w:p w14:paraId="39F00881" w14:textId="77777777" w:rsidR="00DD5CA6" w:rsidRPr="001F6229" w:rsidRDefault="00DD5CA6" w:rsidP="00DD5CA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</w:tr>
      <w:tr w:rsidR="00DB26A6" w:rsidRPr="001F6229" w14:paraId="64CDAD90" w14:textId="77777777" w:rsidTr="0011365E">
        <w:tc>
          <w:tcPr>
            <w:tcW w:w="5287" w:type="dxa"/>
          </w:tcPr>
          <w:p w14:paraId="5BD321D0" w14:textId="1FD64B4C" w:rsidR="006C03E1" w:rsidRPr="001F6229" w:rsidRDefault="00194FF1" w:rsidP="00194FF1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bCs/>
              </w:rPr>
            </w:pPr>
            <w:r w:rsidRPr="001F6229">
              <w:rPr>
                <w:b/>
              </w:rPr>
              <w:t>Is Diabetes curable with treatment</w:t>
            </w:r>
            <w:r w:rsidR="006B5F7D">
              <w:rPr>
                <w:bCs/>
              </w:rPr>
              <w:t>?</w:t>
            </w:r>
          </w:p>
        </w:tc>
        <w:tc>
          <w:tcPr>
            <w:tcW w:w="1350" w:type="dxa"/>
          </w:tcPr>
          <w:p w14:paraId="4DC50087" w14:textId="77777777" w:rsidR="006C03E1" w:rsidRPr="001F6229" w:rsidRDefault="006C03E1" w:rsidP="006C03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B21E53" w14:textId="7D3D81F7" w:rsidR="006C03E1" w:rsidRPr="001F6229" w:rsidRDefault="00543993" w:rsidP="006C03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142237A" w14:textId="785C2EA7" w:rsidR="006C03E1" w:rsidRPr="001F6229" w:rsidRDefault="00543993" w:rsidP="006C03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4157EA8B" w14:textId="26074392" w:rsidR="006C03E1" w:rsidRPr="001F6229" w:rsidRDefault="00194FF1" w:rsidP="006C03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94FF1" w:rsidRPr="001F6229" w14:paraId="7DDD5B00" w14:textId="77777777" w:rsidTr="0011365E">
        <w:tc>
          <w:tcPr>
            <w:tcW w:w="5287" w:type="dxa"/>
          </w:tcPr>
          <w:p w14:paraId="418849B3" w14:textId="2C4A06DA" w:rsidR="00194FF1" w:rsidRPr="001F6229" w:rsidRDefault="00194FF1" w:rsidP="00194FF1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bCs/>
              </w:rPr>
            </w:pPr>
            <w:r w:rsidRPr="001F6229">
              <w:rPr>
                <w:b/>
              </w:rPr>
              <w:t>Which of the followings are risk factors of DM?</w:t>
            </w:r>
          </w:p>
        </w:tc>
        <w:tc>
          <w:tcPr>
            <w:tcW w:w="5205" w:type="dxa"/>
            <w:gridSpan w:val="4"/>
          </w:tcPr>
          <w:p w14:paraId="76F3B115" w14:textId="77777777" w:rsidR="00194FF1" w:rsidRPr="001F6229" w:rsidRDefault="00194FF1" w:rsidP="00194FF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65E" w:rsidRPr="001F6229" w14:paraId="3561847E" w14:textId="77777777" w:rsidTr="0011365E">
        <w:tc>
          <w:tcPr>
            <w:tcW w:w="5287" w:type="dxa"/>
          </w:tcPr>
          <w:p w14:paraId="2FF91041" w14:textId="0767E8EC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1F6229">
              <w:t>Family history of diabetes mellitus</w:t>
            </w:r>
          </w:p>
        </w:tc>
        <w:tc>
          <w:tcPr>
            <w:tcW w:w="1350" w:type="dxa"/>
          </w:tcPr>
          <w:p w14:paraId="00F14DD5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4438B0B" w14:textId="1ABB768A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E39F458" w14:textId="758078EB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405FC6FC" w14:textId="41B07F47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39E056FB" w14:textId="77777777" w:rsidTr="0011365E">
        <w:tc>
          <w:tcPr>
            <w:tcW w:w="5287" w:type="dxa"/>
          </w:tcPr>
          <w:p w14:paraId="7924B288" w14:textId="3DE2934C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b/>
              </w:rPr>
            </w:pPr>
            <w:r w:rsidRPr="001F6229">
              <w:t>Being overweight /Obesity</w:t>
            </w:r>
          </w:p>
        </w:tc>
        <w:tc>
          <w:tcPr>
            <w:tcW w:w="1350" w:type="dxa"/>
          </w:tcPr>
          <w:p w14:paraId="0FE206AB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D2679F4" w14:textId="5A92F75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8216971" w14:textId="46722A49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34D71228" w14:textId="11B56EEC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60FF0C3F" w14:textId="77777777" w:rsidTr="0011365E">
        <w:tc>
          <w:tcPr>
            <w:tcW w:w="5287" w:type="dxa"/>
          </w:tcPr>
          <w:p w14:paraId="6E75BBD7" w14:textId="1594CAE5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1F6229">
              <w:t>Eating too much sugar</w:t>
            </w:r>
          </w:p>
        </w:tc>
        <w:tc>
          <w:tcPr>
            <w:tcW w:w="1350" w:type="dxa"/>
          </w:tcPr>
          <w:p w14:paraId="35B40D15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766C0B5" w14:textId="325808B1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BFBD70B" w14:textId="67E1A84B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27757B11" w14:textId="0D552AC7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94FF1" w:rsidRPr="001F6229" w14:paraId="406783A4" w14:textId="77777777" w:rsidTr="0011365E">
        <w:tc>
          <w:tcPr>
            <w:tcW w:w="5287" w:type="dxa"/>
          </w:tcPr>
          <w:p w14:paraId="3385BB42" w14:textId="49BB6BFA" w:rsidR="00194FF1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1F6229">
              <w:t>Sedentary life (or not getting enough exercise)</w:t>
            </w:r>
          </w:p>
        </w:tc>
        <w:tc>
          <w:tcPr>
            <w:tcW w:w="1350" w:type="dxa"/>
          </w:tcPr>
          <w:p w14:paraId="2C6D9BCF" w14:textId="77777777" w:rsidR="00194FF1" w:rsidRPr="001F6229" w:rsidRDefault="00194FF1" w:rsidP="00194F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3FF1CF5" w14:textId="49D50AB8" w:rsidR="00194FF1" w:rsidRPr="001F6229" w:rsidRDefault="00194FF1" w:rsidP="00194FF1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D06A4CA" w14:textId="0904AE6F" w:rsidR="00194FF1" w:rsidRPr="001F6229" w:rsidRDefault="00194FF1" w:rsidP="00194FF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32ECC5A8" w14:textId="7A26009C" w:rsidR="00194FF1" w:rsidRPr="001F6229" w:rsidRDefault="00194FF1" w:rsidP="00194FF1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94FF1" w:rsidRPr="001F6229" w14:paraId="6C4E6351" w14:textId="77777777" w:rsidTr="0011365E">
        <w:tc>
          <w:tcPr>
            <w:tcW w:w="5287" w:type="dxa"/>
          </w:tcPr>
          <w:p w14:paraId="5E31FA9A" w14:textId="3A58273A" w:rsidR="00194FF1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1F6229">
              <w:t>Stress</w:t>
            </w:r>
          </w:p>
        </w:tc>
        <w:tc>
          <w:tcPr>
            <w:tcW w:w="1350" w:type="dxa"/>
          </w:tcPr>
          <w:p w14:paraId="3E67BF7C" w14:textId="77777777" w:rsidR="00194FF1" w:rsidRPr="001F6229" w:rsidRDefault="00194FF1" w:rsidP="00194F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D29D436" w14:textId="327BFF1B" w:rsidR="00194FF1" w:rsidRPr="001F6229" w:rsidRDefault="00194FF1" w:rsidP="00194FF1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8BEDF21" w14:textId="29AB339F" w:rsidR="00194FF1" w:rsidRPr="001F6229" w:rsidRDefault="00194FF1" w:rsidP="00194FF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0D82C1B8" w14:textId="53D17F3E" w:rsidR="00194FF1" w:rsidRPr="001F6229" w:rsidRDefault="00194FF1" w:rsidP="00194FF1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94FF1" w:rsidRPr="001F6229" w14:paraId="4B95DDC6" w14:textId="77777777" w:rsidTr="0011365E">
        <w:trPr>
          <w:trHeight w:val="383"/>
        </w:trPr>
        <w:tc>
          <w:tcPr>
            <w:tcW w:w="5287" w:type="dxa"/>
            <w:shd w:val="clear" w:color="auto" w:fill="D9D9D9" w:themeFill="background1" w:themeFillShade="D9"/>
          </w:tcPr>
          <w:p w14:paraId="16451277" w14:textId="0AB32DF5" w:rsidR="00194FF1" w:rsidRPr="001F6229" w:rsidRDefault="0011365E" w:rsidP="0011365E">
            <w:pPr>
              <w:spacing w:line="360" w:lineRule="auto"/>
              <w:rPr>
                <w:b/>
                <w:sz w:val="24"/>
                <w:szCs w:val="24"/>
              </w:rPr>
            </w:pPr>
            <w:r w:rsidRPr="001F6229">
              <w:rPr>
                <w:b/>
                <w:sz w:val="24"/>
                <w:szCs w:val="24"/>
              </w:rPr>
              <w:lastRenderedPageBreak/>
              <w:t>Symptoms of DM</w:t>
            </w:r>
          </w:p>
        </w:tc>
        <w:tc>
          <w:tcPr>
            <w:tcW w:w="5205" w:type="dxa"/>
            <w:gridSpan w:val="4"/>
            <w:vMerge w:val="restart"/>
          </w:tcPr>
          <w:p w14:paraId="0D388012" w14:textId="77777777" w:rsidR="00194FF1" w:rsidRPr="001F6229" w:rsidRDefault="00194FF1" w:rsidP="00194FF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94FF1" w:rsidRPr="001F6229" w14:paraId="25832DA6" w14:textId="77777777" w:rsidTr="0011365E">
        <w:trPr>
          <w:trHeight w:val="382"/>
        </w:trPr>
        <w:tc>
          <w:tcPr>
            <w:tcW w:w="5287" w:type="dxa"/>
          </w:tcPr>
          <w:p w14:paraId="4F69C75A" w14:textId="6AC3DDB4" w:rsidR="00194FF1" w:rsidRPr="001F6229" w:rsidRDefault="0011365E" w:rsidP="0011365E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bCs/>
                <w:rtl/>
              </w:rPr>
            </w:pPr>
            <w:r w:rsidRPr="001F6229">
              <w:rPr>
                <w:b/>
              </w:rPr>
              <w:t xml:space="preserve">Which of the followings are usual symptoms seen in </w:t>
            </w:r>
            <w:r w:rsidR="006B5F7D" w:rsidRPr="001F6229">
              <w:rPr>
                <w:b/>
              </w:rPr>
              <w:t>diabet</w:t>
            </w:r>
            <w:r w:rsidR="006B5F7D">
              <w:rPr>
                <w:b/>
              </w:rPr>
              <w:t>ic</w:t>
            </w:r>
            <w:r w:rsidRPr="001F6229">
              <w:rPr>
                <w:b/>
              </w:rPr>
              <w:t xml:space="preserve"> patient?</w:t>
            </w:r>
          </w:p>
        </w:tc>
        <w:tc>
          <w:tcPr>
            <w:tcW w:w="5205" w:type="dxa"/>
            <w:gridSpan w:val="4"/>
            <w:vMerge/>
          </w:tcPr>
          <w:p w14:paraId="2AD41700" w14:textId="77777777" w:rsidR="00194FF1" w:rsidRPr="001F6229" w:rsidRDefault="00194FF1" w:rsidP="00194FF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65E" w:rsidRPr="001F6229" w14:paraId="107FB24A" w14:textId="77777777" w:rsidTr="0011365E">
        <w:tc>
          <w:tcPr>
            <w:tcW w:w="5287" w:type="dxa"/>
          </w:tcPr>
          <w:p w14:paraId="347AFA32" w14:textId="5F4FD867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b/>
                <w:bCs/>
              </w:rPr>
            </w:pPr>
            <w:r w:rsidRPr="001F6229">
              <w:t xml:space="preserve">Increased thirst </w:t>
            </w:r>
          </w:p>
        </w:tc>
        <w:tc>
          <w:tcPr>
            <w:tcW w:w="1350" w:type="dxa"/>
          </w:tcPr>
          <w:p w14:paraId="6CDD0F2D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79C2855" w14:textId="5B8254B5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CC42FCD" w14:textId="7C04EBB6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4D6AAD1B" w14:textId="4383E16D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16842545" w14:textId="77777777" w:rsidTr="0011365E">
        <w:tc>
          <w:tcPr>
            <w:tcW w:w="5287" w:type="dxa"/>
          </w:tcPr>
          <w:p w14:paraId="0DE76D52" w14:textId="1A6C8F58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1F6229">
              <w:t xml:space="preserve">Poor appetite </w:t>
            </w:r>
          </w:p>
        </w:tc>
        <w:tc>
          <w:tcPr>
            <w:tcW w:w="1350" w:type="dxa"/>
          </w:tcPr>
          <w:p w14:paraId="02598B41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03FF363" w14:textId="25391EEB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068EE56" w14:textId="4A4BE305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048C5421" w14:textId="05E7B28E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32B4BC38" w14:textId="77777777" w:rsidTr="0011365E">
        <w:tc>
          <w:tcPr>
            <w:tcW w:w="5287" w:type="dxa"/>
          </w:tcPr>
          <w:p w14:paraId="66969324" w14:textId="64D5193E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1F6229">
              <w:t>Frequent urination</w:t>
            </w:r>
          </w:p>
        </w:tc>
        <w:tc>
          <w:tcPr>
            <w:tcW w:w="1350" w:type="dxa"/>
          </w:tcPr>
          <w:p w14:paraId="3997CC6E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F8A7793" w14:textId="6249A43B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4E19ED30" w14:textId="2DD06501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53AD1969" w14:textId="03540D9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23F51E62" w14:textId="77777777" w:rsidTr="0011365E">
        <w:tc>
          <w:tcPr>
            <w:tcW w:w="5287" w:type="dxa"/>
          </w:tcPr>
          <w:p w14:paraId="5AA57979" w14:textId="648DB090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1F6229">
              <w:t xml:space="preserve">Abdominal pain </w:t>
            </w:r>
          </w:p>
        </w:tc>
        <w:tc>
          <w:tcPr>
            <w:tcW w:w="1350" w:type="dxa"/>
          </w:tcPr>
          <w:p w14:paraId="1931FB97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D8D8129" w14:textId="1323DD93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8A0C94E" w14:textId="0A994E18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3B576CC9" w14:textId="10F31F18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73B2C364" w14:textId="77777777" w:rsidTr="0011365E">
        <w:tc>
          <w:tcPr>
            <w:tcW w:w="5287" w:type="dxa"/>
          </w:tcPr>
          <w:p w14:paraId="0D9B5465" w14:textId="494FB9EF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1F6229">
              <w:t>Palpitation (due to high blood sugar)</w:t>
            </w:r>
          </w:p>
        </w:tc>
        <w:tc>
          <w:tcPr>
            <w:tcW w:w="1350" w:type="dxa"/>
          </w:tcPr>
          <w:p w14:paraId="1B016269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F292712" w14:textId="047CEC1C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8CC979D" w14:textId="0CC95A86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2BE10CBF" w14:textId="49DA59A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57605626" w14:textId="77777777" w:rsidTr="0011365E">
        <w:tc>
          <w:tcPr>
            <w:tcW w:w="5287" w:type="dxa"/>
          </w:tcPr>
          <w:p w14:paraId="2BFEC286" w14:textId="1B28352D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 w:rsidRPr="001F6229">
              <w:rPr>
                <w:bCs/>
              </w:rPr>
              <w:t>Slow healing of cuts and wounds</w:t>
            </w:r>
          </w:p>
        </w:tc>
        <w:tc>
          <w:tcPr>
            <w:tcW w:w="1350" w:type="dxa"/>
          </w:tcPr>
          <w:p w14:paraId="6779576F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51C257A" w14:textId="474D46D4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3D67F3B" w14:textId="2A520C6C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26DBBFF8" w14:textId="305B55F9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94FF1" w:rsidRPr="001F6229" w14:paraId="43E222FD" w14:textId="77777777" w:rsidTr="0011365E">
        <w:trPr>
          <w:trHeight w:val="420"/>
        </w:trPr>
        <w:tc>
          <w:tcPr>
            <w:tcW w:w="5287" w:type="dxa"/>
            <w:shd w:val="clear" w:color="auto" w:fill="D9D9D9" w:themeFill="background1" w:themeFillShade="D9"/>
          </w:tcPr>
          <w:p w14:paraId="25D5CD78" w14:textId="4905152D" w:rsidR="00194FF1" w:rsidRPr="001F6229" w:rsidRDefault="0011365E" w:rsidP="0011365E">
            <w:pPr>
              <w:spacing w:line="360" w:lineRule="auto"/>
              <w:rPr>
                <w:b/>
                <w:bCs/>
              </w:rPr>
            </w:pPr>
            <w:r w:rsidRPr="001F6229">
              <w:rPr>
                <w:b/>
                <w:bCs/>
                <w:sz w:val="24"/>
                <w:szCs w:val="24"/>
              </w:rPr>
              <w:t xml:space="preserve">Management </w:t>
            </w:r>
            <w:r w:rsidR="001F6229">
              <w:rPr>
                <w:b/>
                <w:bCs/>
                <w:sz w:val="24"/>
                <w:szCs w:val="24"/>
              </w:rPr>
              <w:t xml:space="preserve">of </w:t>
            </w:r>
            <w:r w:rsidRPr="001F6229">
              <w:rPr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5205" w:type="dxa"/>
            <w:gridSpan w:val="4"/>
            <w:vMerge w:val="restart"/>
          </w:tcPr>
          <w:p w14:paraId="592A3939" w14:textId="77777777" w:rsidR="00194FF1" w:rsidRPr="001F6229" w:rsidRDefault="00194FF1" w:rsidP="00194FF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94FF1" w:rsidRPr="001F6229" w14:paraId="6B9BDA60" w14:textId="77777777" w:rsidTr="0011365E">
        <w:trPr>
          <w:trHeight w:val="420"/>
        </w:trPr>
        <w:tc>
          <w:tcPr>
            <w:tcW w:w="5287" w:type="dxa"/>
          </w:tcPr>
          <w:p w14:paraId="5565113C" w14:textId="057D3C9C" w:rsidR="00194FF1" w:rsidRPr="001F6229" w:rsidRDefault="0011365E" w:rsidP="0011365E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bCs/>
                <w:rtl/>
              </w:rPr>
            </w:pPr>
            <w:r w:rsidRPr="001F6229">
              <w:rPr>
                <w:b/>
                <w:bCs/>
              </w:rPr>
              <w:t>Which of the following therapies are effective in controlling blood sugar?</w:t>
            </w:r>
          </w:p>
        </w:tc>
        <w:tc>
          <w:tcPr>
            <w:tcW w:w="5205" w:type="dxa"/>
            <w:gridSpan w:val="4"/>
            <w:vMerge/>
          </w:tcPr>
          <w:p w14:paraId="4BED59D3" w14:textId="77777777" w:rsidR="00194FF1" w:rsidRPr="001F6229" w:rsidRDefault="00194FF1" w:rsidP="00194FF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65E" w:rsidRPr="001F6229" w14:paraId="2EA942DB" w14:textId="77777777" w:rsidTr="0011365E">
        <w:tc>
          <w:tcPr>
            <w:tcW w:w="5287" w:type="dxa"/>
          </w:tcPr>
          <w:p w14:paraId="55159633" w14:textId="09B2450C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b/>
              </w:rPr>
            </w:pPr>
            <w:r w:rsidRPr="001F6229">
              <w:rPr>
                <w:bCs/>
              </w:rPr>
              <w:t>Insulin injection</w:t>
            </w:r>
          </w:p>
        </w:tc>
        <w:tc>
          <w:tcPr>
            <w:tcW w:w="1350" w:type="dxa"/>
          </w:tcPr>
          <w:p w14:paraId="38301026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6E851AE" w14:textId="217B52A6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9924BD0" w14:textId="45B09AA2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3C734EF8" w14:textId="7C2D8E2C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6BA2D129" w14:textId="77777777" w:rsidTr="0011365E">
        <w:tc>
          <w:tcPr>
            <w:tcW w:w="5287" w:type="dxa"/>
          </w:tcPr>
          <w:p w14:paraId="2E769F54" w14:textId="4D3F5BE0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b/>
              </w:rPr>
            </w:pPr>
            <w:r w:rsidRPr="001F6229">
              <w:rPr>
                <w:bCs/>
              </w:rPr>
              <w:t xml:space="preserve">Oral medications </w:t>
            </w:r>
          </w:p>
        </w:tc>
        <w:tc>
          <w:tcPr>
            <w:tcW w:w="1350" w:type="dxa"/>
          </w:tcPr>
          <w:p w14:paraId="17CB3634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9EB36D0" w14:textId="10BB3F6A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FA2C62A" w14:textId="7B0C52F8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22993C16" w14:textId="6D6B1876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3D5CD518" w14:textId="77777777" w:rsidTr="0011365E">
        <w:tc>
          <w:tcPr>
            <w:tcW w:w="5287" w:type="dxa"/>
          </w:tcPr>
          <w:p w14:paraId="603F026F" w14:textId="334544AF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b/>
              </w:rPr>
            </w:pPr>
            <w:r w:rsidRPr="001F6229">
              <w:rPr>
                <w:bCs/>
              </w:rPr>
              <w:t>Regular Exercise</w:t>
            </w:r>
          </w:p>
        </w:tc>
        <w:tc>
          <w:tcPr>
            <w:tcW w:w="1350" w:type="dxa"/>
          </w:tcPr>
          <w:p w14:paraId="6C4D55EE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DE68418" w14:textId="16C98FBC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F6677A4" w14:textId="4F0C38A7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5908B035" w14:textId="61D8137F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2DEFBB7C" w14:textId="77777777" w:rsidTr="0011365E">
        <w:tc>
          <w:tcPr>
            <w:tcW w:w="5287" w:type="dxa"/>
          </w:tcPr>
          <w:p w14:paraId="2D67CC84" w14:textId="6549C418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bCs/>
              </w:rPr>
            </w:pPr>
            <w:r w:rsidRPr="001F6229">
              <w:rPr>
                <w:bCs/>
              </w:rPr>
              <w:t>Avoiding sugary foods</w:t>
            </w:r>
          </w:p>
        </w:tc>
        <w:tc>
          <w:tcPr>
            <w:tcW w:w="1350" w:type="dxa"/>
          </w:tcPr>
          <w:p w14:paraId="021DB2C8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860596E" w14:textId="70D1A67E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353A256" w14:textId="7606F9E7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2A8791C3" w14:textId="38480012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44D8F775" w14:textId="77777777" w:rsidTr="0011365E">
        <w:tc>
          <w:tcPr>
            <w:tcW w:w="5287" w:type="dxa"/>
          </w:tcPr>
          <w:p w14:paraId="60F84F20" w14:textId="0D0CD0E7" w:rsidR="0011365E" w:rsidRPr="001F6229" w:rsidRDefault="0011365E" w:rsidP="0011365E">
            <w:pPr>
              <w:pStyle w:val="HTMLPreformatted"/>
              <w:numPr>
                <w:ilvl w:val="0"/>
                <w:numId w:val="35"/>
              </w:numPr>
              <w:shd w:val="clear" w:color="auto" w:fill="FFFFFF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1F6229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Regular </w:t>
            </w:r>
            <w:r w:rsidRPr="001F6229">
              <w:rPr>
                <w:rFonts w:asciiTheme="minorHAnsi" w:eastAsiaTheme="minorHAnsi" w:hAnsiTheme="minorHAnsi" w:cstheme="minorHAnsi"/>
                <w:bCs/>
                <w:sz w:val="22"/>
                <w:szCs w:val="22"/>
                <w:lang w:val="en-GB"/>
              </w:rPr>
              <w:t>eating of (</w:t>
            </w:r>
            <w:r w:rsidRPr="001F6229">
              <w:rPr>
                <w:rFonts w:asciiTheme="minorHAnsi" w:eastAsiaTheme="minorHAnsi" w:hAnsiTheme="minorHAnsi" w:cstheme="minorHAnsi"/>
                <w:bCs/>
                <w:color w:val="auto"/>
                <w:sz w:val="22"/>
                <w:szCs w:val="22"/>
                <w:lang w:val="en-GB"/>
              </w:rPr>
              <w:t>herbs, ginger and cinnamon)</w:t>
            </w:r>
            <w:r w:rsidRPr="001F6229">
              <w:rPr>
                <w:rFonts w:asciiTheme="minorHAnsi" w:hAnsiTheme="minorHAnsi" w:cstheme="minorHAnsi"/>
                <w:color w:val="212121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350" w:type="dxa"/>
          </w:tcPr>
          <w:p w14:paraId="3100589D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5545EA4" w14:textId="64653D73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40BFB117" w14:textId="244E8787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14F98E68" w14:textId="134E423D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40904A52" w14:textId="77777777" w:rsidTr="0011365E">
        <w:trPr>
          <w:trHeight w:val="979"/>
        </w:trPr>
        <w:tc>
          <w:tcPr>
            <w:tcW w:w="5287" w:type="dxa"/>
            <w:shd w:val="clear" w:color="auto" w:fill="D9D9D9" w:themeFill="background1" w:themeFillShade="D9"/>
          </w:tcPr>
          <w:p w14:paraId="00052C62" w14:textId="0BC941B1" w:rsidR="0011365E" w:rsidRPr="001F6229" w:rsidRDefault="0011365E" w:rsidP="0011365E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b/>
                <w:bCs/>
              </w:rPr>
            </w:pPr>
            <w:r w:rsidRPr="001F6229">
              <w:rPr>
                <w:b/>
                <w:bCs/>
              </w:rPr>
              <w:t>Do you think diabetes can affect other organs?</w:t>
            </w:r>
          </w:p>
        </w:tc>
        <w:tc>
          <w:tcPr>
            <w:tcW w:w="1350" w:type="dxa"/>
          </w:tcPr>
          <w:p w14:paraId="61845962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21CC324" w14:textId="1AF34AAF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47728B9" w14:textId="0EDAC830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32B0B804" w14:textId="5D04CD91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59009090" w14:textId="77777777" w:rsidTr="0011365E">
        <w:tc>
          <w:tcPr>
            <w:tcW w:w="5287" w:type="dxa"/>
          </w:tcPr>
          <w:p w14:paraId="7A7FEF99" w14:textId="3BBFA68A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bCs/>
              </w:rPr>
            </w:pPr>
            <w:r w:rsidRPr="001F6229">
              <w:rPr>
                <w:bCs/>
              </w:rPr>
              <w:t xml:space="preserve">Stroke </w:t>
            </w:r>
          </w:p>
        </w:tc>
        <w:tc>
          <w:tcPr>
            <w:tcW w:w="1350" w:type="dxa"/>
          </w:tcPr>
          <w:p w14:paraId="1917A92F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BC2396E" w14:textId="3C35F553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5220422" w14:textId="4EBBE724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250557A8" w14:textId="21FC9926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1D89A359" w14:textId="77777777" w:rsidTr="0011365E">
        <w:tc>
          <w:tcPr>
            <w:tcW w:w="5287" w:type="dxa"/>
          </w:tcPr>
          <w:p w14:paraId="05B6B790" w14:textId="3334CED3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bCs/>
              </w:rPr>
            </w:pPr>
            <w:r w:rsidRPr="001F6229">
              <w:rPr>
                <w:bCs/>
              </w:rPr>
              <w:t xml:space="preserve">Heart attack </w:t>
            </w:r>
          </w:p>
        </w:tc>
        <w:tc>
          <w:tcPr>
            <w:tcW w:w="1350" w:type="dxa"/>
          </w:tcPr>
          <w:p w14:paraId="4DACBB38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6973E1D" w14:textId="1D03891B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336D885" w14:textId="0C9BD114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0A1D3512" w14:textId="03CD5721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4C12D011" w14:textId="77777777" w:rsidTr="0011365E">
        <w:tc>
          <w:tcPr>
            <w:tcW w:w="5287" w:type="dxa"/>
          </w:tcPr>
          <w:p w14:paraId="444C3C76" w14:textId="7758214B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b/>
              </w:rPr>
            </w:pPr>
            <w:r w:rsidRPr="001F6229">
              <w:rPr>
                <w:bCs/>
              </w:rPr>
              <w:t xml:space="preserve">Hepatitis </w:t>
            </w:r>
          </w:p>
        </w:tc>
        <w:tc>
          <w:tcPr>
            <w:tcW w:w="1350" w:type="dxa"/>
          </w:tcPr>
          <w:p w14:paraId="3BB85E5F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B0944BF" w14:textId="070B3ADA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D9F0BE3" w14:textId="6BEC1721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7997B54A" w14:textId="0AE4C4A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42FDB1DE" w14:textId="77777777" w:rsidTr="0011365E">
        <w:tc>
          <w:tcPr>
            <w:tcW w:w="5287" w:type="dxa"/>
          </w:tcPr>
          <w:p w14:paraId="08C50381" w14:textId="70CDF0D5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b/>
              </w:rPr>
            </w:pPr>
            <w:r w:rsidRPr="001F6229">
              <w:rPr>
                <w:bCs/>
              </w:rPr>
              <w:t xml:space="preserve">Kidney failure </w:t>
            </w:r>
          </w:p>
        </w:tc>
        <w:tc>
          <w:tcPr>
            <w:tcW w:w="1350" w:type="dxa"/>
          </w:tcPr>
          <w:p w14:paraId="092431DA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C991E55" w14:textId="4D6391BA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92D8E2E" w14:textId="47E79BB6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53B43262" w14:textId="3DF4674A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05669B0B" w14:textId="77777777" w:rsidTr="0011365E">
        <w:tc>
          <w:tcPr>
            <w:tcW w:w="5287" w:type="dxa"/>
          </w:tcPr>
          <w:p w14:paraId="199D6A71" w14:textId="505A9EE8" w:rsidR="0011365E" w:rsidRPr="001F6229" w:rsidRDefault="0011365E" w:rsidP="0011365E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bCs/>
              </w:rPr>
            </w:pPr>
            <w:r w:rsidRPr="001F6229">
              <w:rPr>
                <w:bCs/>
              </w:rPr>
              <w:t xml:space="preserve">Arthritis </w:t>
            </w:r>
          </w:p>
        </w:tc>
        <w:tc>
          <w:tcPr>
            <w:tcW w:w="1350" w:type="dxa"/>
          </w:tcPr>
          <w:p w14:paraId="47092DE4" w14:textId="77777777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632708D" w14:textId="783B9FF4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8149A35" w14:textId="02A3F5D4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696C9395" w14:textId="6CF4EAB0" w:rsidR="0011365E" w:rsidRPr="001F6229" w:rsidRDefault="0011365E" w:rsidP="0011365E">
            <w:pPr>
              <w:jc w:val="center"/>
              <w:rPr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0249E0FB" w14:textId="77777777" w:rsidTr="0011365E">
        <w:tc>
          <w:tcPr>
            <w:tcW w:w="5287" w:type="dxa"/>
            <w:shd w:val="clear" w:color="auto" w:fill="D9D9D9" w:themeFill="background1" w:themeFillShade="D9"/>
          </w:tcPr>
          <w:p w14:paraId="4C56954A" w14:textId="72018F16" w:rsidR="0011365E" w:rsidRPr="001F6229" w:rsidRDefault="0011365E" w:rsidP="0011365E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b/>
                <w:bCs/>
              </w:rPr>
            </w:pPr>
            <w:r w:rsidRPr="001F6229">
              <w:rPr>
                <w:b/>
              </w:rPr>
              <w:t>What is the best way to diagnose DM?</w:t>
            </w:r>
          </w:p>
        </w:tc>
        <w:tc>
          <w:tcPr>
            <w:tcW w:w="5205" w:type="dxa"/>
            <w:gridSpan w:val="4"/>
          </w:tcPr>
          <w:p w14:paraId="53A52A05" w14:textId="77777777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1365E" w:rsidRPr="001F6229" w14:paraId="7D1254BC" w14:textId="77777777" w:rsidTr="0011365E">
        <w:tc>
          <w:tcPr>
            <w:tcW w:w="5287" w:type="dxa"/>
          </w:tcPr>
          <w:p w14:paraId="6748A485" w14:textId="205C6ECF" w:rsidR="0011365E" w:rsidRPr="001F6229" w:rsidRDefault="00114884" w:rsidP="00114884">
            <w:pPr>
              <w:pStyle w:val="HTMLPreformatted"/>
              <w:numPr>
                <w:ilvl w:val="0"/>
                <w:numId w:val="36"/>
              </w:numPr>
              <w:shd w:val="clear" w:color="auto" w:fill="FFFFFF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1F6229">
              <w:rPr>
                <w:rFonts w:asciiTheme="minorHAnsi" w:hAnsiTheme="minorHAnsi" w:cstheme="minorHAnsi"/>
                <w:color w:val="212121"/>
                <w:sz w:val="22"/>
                <w:szCs w:val="22"/>
                <w:lang w:val="en"/>
              </w:rPr>
              <w:t>Measuring urine sugar is the best way to diagnose diabetes</w:t>
            </w:r>
          </w:p>
        </w:tc>
        <w:tc>
          <w:tcPr>
            <w:tcW w:w="1350" w:type="dxa"/>
          </w:tcPr>
          <w:p w14:paraId="68DC6A04" w14:textId="77777777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DC1B47" w14:textId="4F256A62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90F6E5A" w14:textId="68F6691D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00093A68" w14:textId="14D24B09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365E" w:rsidRPr="001F6229" w14:paraId="36FA38EE" w14:textId="77777777" w:rsidTr="0011365E">
        <w:tc>
          <w:tcPr>
            <w:tcW w:w="5287" w:type="dxa"/>
          </w:tcPr>
          <w:p w14:paraId="4349AFE7" w14:textId="0698A69E" w:rsidR="0011365E" w:rsidRPr="001F6229" w:rsidRDefault="00114884" w:rsidP="00114884">
            <w:pPr>
              <w:pStyle w:val="HTMLPreformatted"/>
              <w:numPr>
                <w:ilvl w:val="0"/>
                <w:numId w:val="36"/>
              </w:numPr>
              <w:shd w:val="clear" w:color="auto" w:fill="FFFFFF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1F6229">
              <w:rPr>
                <w:rFonts w:asciiTheme="minorHAnsi" w:hAnsiTheme="minorHAnsi" w:cstheme="minorHAnsi"/>
                <w:color w:val="212121"/>
                <w:sz w:val="22"/>
                <w:szCs w:val="22"/>
                <w:lang w:val="en"/>
              </w:rPr>
              <w:t>Measuring blood glucose after fasting is the best way to diagnose diabetes</w:t>
            </w:r>
          </w:p>
        </w:tc>
        <w:tc>
          <w:tcPr>
            <w:tcW w:w="1350" w:type="dxa"/>
          </w:tcPr>
          <w:p w14:paraId="7CEDFEEA" w14:textId="77777777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595A95" w14:textId="64C617D5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BF4DE78" w14:textId="2A6A880C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2C07815B" w14:textId="1664DA98" w:rsidR="0011365E" w:rsidRPr="001F6229" w:rsidRDefault="0011365E" w:rsidP="0011365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</w:tbl>
    <w:p w14:paraId="3866D721" w14:textId="630A2BC6" w:rsidR="00807C14" w:rsidRDefault="00807C14" w:rsidP="00A35228">
      <w:pPr>
        <w:jc w:val="center"/>
        <w:rPr>
          <w:rStyle w:val="shorttext"/>
          <w:b/>
          <w:bCs/>
          <w:sz w:val="32"/>
          <w:szCs w:val="32"/>
        </w:rPr>
      </w:pPr>
    </w:p>
    <w:p w14:paraId="183E2F43" w14:textId="77777777" w:rsidR="001F6229" w:rsidRPr="001F6229" w:rsidRDefault="001F6229" w:rsidP="00A35228">
      <w:pPr>
        <w:jc w:val="center"/>
        <w:rPr>
          <w:rStyle w:val="shorttext"/>
          <w:b/>
          <w:bCs/>
          <w:sz w:val="32"/>
          <w:szCs w:val="32"/>
          <w:rtl/>
        </w:rPr>
      </w:pPr>
    </w:p>
    <w:p w14:paraId="0BC82A94" w14:textId="77777777" w:rsidR="00114884" w:rsidRPr="001F6229" w:rsidRDefault="00114884" w:rsidP="00114884">
      <w:pPr>
        <w:jc w:val="center"/>
        <w:rPr>
          <w:b/>
          <w:sz w:val="36"/>
          <w:szCs w:val="36"/>
        </w:rPr>
      </w:pPr>
      <w:r w:rsidRPr="001F6229">
        <w:rPr>
          <w:b/>
          <w:bCs/>
          <w:sz w:val="36"/>
          <w:szCs w:val="36"/>
        </w:rPr>
        <w:lastRenderedPageBreak/>
        <w:t xml:space="preserve">Part-III </w:t>
      </w:r>
      <w:r w:rsidRPr="001F6229">
        <w:rPr>
          <w:b/>
          <w:sz w:val="36"/>
          <w:szCs w:val="36"/>
        </w:rPr>
        <w:t>Attitude</w:t>
      </w:r>
    </w:p>
    <w:tbl>
      <w:tblPr>
        <w:tblStyle w:val="TableGrid"/>
        <w:tblW w:w="10491" w:type="dxa"/>
        <w:tblInd w:w="-431" w:type="dxa"/>
        <w:tblLook w:val="04A0" w:firstRow="1" w:lastRow="0" w:firstColumn="1" w:lastColumn="0" w:noHBand="0" w:noVBand="1"/>
      </w:tblPr>
      <w:tblGrid>
        <w:gridCol w:w="7536"/>
        <w:gridCol w:w="810"/>
        <w:gridCol w:w="720"/>
        <w:gridCol w:w="1425"/>
      </w:tblGrid>
      <w:tr w:rsidR="00114884" w:rsidRPr="001F6229" w14:paraId="6446511B" w14:textId="77777777" w:rsidTr="001F6229">
        <w:trPr>
          <w:trHeight w:val="532"/>
        </w:trPr>
        <w:tc>
          <w:tcPr>
            <w:tcW w:w="7536" w:type="dxa"/>
          </w:tcPr>
          <w:p w14:paraId="34B4D3E0" w14:textId="2B91BC32" w:rsidR="00114884" w:rsidRPr="001F6229" w:rsidRDefault="00114884" w:rsidP="00114884">
            <w:pPr>
              <w:pStyle w:val="ListParagraph"/>
              <w:numPr>
                <w:ilvl w:val="0"/>
                <w:numId w:val="27"/>
              </w:numPr>
              <w:tabs>
                <w:tab w:val="left" w:pos="1170"/>
              </w:tabs>
              <w:jc w:val="both"/>
              <w:rPr>
                <w:rStyle w:val="shorttext"/>
              </w:rPr>
            </w:pPr>
            <w:r w:rsidRPr="001F6229">
              <w:t>Do you think that controlling glucose with diet alone is superior to that of controlling glucose with diet and medications?</w:t>
            </w:r>
          </w:p>
        </w:tc>
        <w:tc>
          <w:tcPr>
            <w:tcW w:w="810" w:type="dxa"/>
          </w:tcPr>
          <w:p w14:paraId="1831131E" w14:textId="40471FDB" w:rsidR="00114884" w:rsidRPr="001F6229" w:rsidRDefault="00114884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14:paraId="2DB7181A" w14:textId="71C778ED" w:rsidR="00114884" w:rsidRPr="001F6229" w:rsidRDefault="00114884" w:rsidP="0011488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64246BBE" w14:textId="7A4EA790" w:rsidR="00114884" w:rsidRPr="001F6229" w:rsidRDefault="00114884" w:rsidP="0011488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4884" w:rsidRPr="001F6229" w14:paraId="0B4C3A86" w14:textId="77777777" w:rsidTr="001F6229">
        <w:tc>
          <w:tcPr>
            <w:tcW w:w="7536" w:type="dxa"/>
          </w:tcPr>
          <w:p w14:paraId="78A26706" w14:textId="63200A15" w:rsidR="00114884" w:rsidRPr="001F6229" w:rsidRDefault="00114884" w:rsidP="00114884">
            <w:pPr>
              <w:pStyle w:val="ListParagraph"/>
              <w:numPr>
                <w:ilvl w:val="0"/>
                <w:numId w:val="27"/>
              </w:numPr>
              <w:tabs>
                <w:tab w:val="left" w:pos="1170"/>
              </w:tabs>
              <w:jc w:val="both"/>
              <w:rPr>
                <w:rStyle w:val="shorttext"/>
              </w:rPr>
            </w:pPr>
            <w:r w:rsidRPr="001F6229">
              <w:t>Can long term use of metformin cause kidney damage?</w:t>
            </w:r>
          </w:p>
        </w:tc>
        <w:tc>
          <w:tcPr>
            <w:tcW w:w="810" w:type="dxa"/>
          </w:tcPr>
          <w:p w14:paraId="095758CE" w14:textId="5E67BE5C" w:rsidR="00114884" w:rsidRPr="001F6229" w:rsidRDefault="00114884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14:paraId="76F6819E" w14:textId="4F01791A" w:rsidR="00114884" w:rsidRPr="001F6229" w:rsidRDefault="00114884" w:rsidP="0011488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69D77FBC" w14:textId="471CA616" w:rsidR="00114884" w:rsidRPr="001F6229" w:rsidRDefault="00114884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4884" w:rsidRPr="001F6229" w14:paraId="368A60B4" w14:textId="77777777" w:rsidTr="001F6229">
        <w:tc>
          <w:tcPr>
            <w:tcW w:w="7536" w:type="dxa"/>
          </w:tcPr>
          <w:p w14:paraId="066DD763" w14:textId="260ED83F" w:rsidR="00114884" w:rsidRPr="001F6229" w:rsidRDefault="00114884" w:rsidP="00114884">
            <w:pPr>
              <w:pStyle w:val="ListParagraph"/>
              <w:numPr>
                <w:ilvl w:val="0"/>
                <w:numId w:val="27"/>
              </w:numPr>
              <w:tabs>
                <w:tab w:val="left" w:pos="1170"/>
              </w:tabs>
              <w:jc w:val="both"/>
              <w:rPr>
                <w:rStyle w:val="shorttext"/>
              </w:rPr>
            </w:pPr>
            <w:r w:rsidRPr="001F6229">
              <w:t>Does long term drug use cause organ failure?</w:t>
            </w:r>
          </w:p>
        </w:tc>
        <w:tc>
          <w:tcPr>
            <w:tcW w:w="810" w:type="dxa"/>
          </w:tcPr>
          <w:p w14:paraId="3EECA6FD" w14:textId="64E91062" w:rsidR="00114884" w:rsidRPr="001F6229" w:rsidRDefault="00114884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14:paraId="17CF1054" w14:textId="54D5A5BB" w:rsidR="00114884" w:rsidRPr="001F6229" w:rsidRDefault="00114884" w:rsidP="0011488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7DB226E0" w14:textId="28F6C22F" w:rsidR="00114884" w:rsidRPr="001F6229" w:rsidRDefault="00114884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14884" w:rsidRPr="001F6229" w14:paraId="2C0E6F02" w14:textId="77777777" w:rsidTr="001F6229">
        <w:tc>
          <w:tcPr>
            <w:tcW w:w="7536" w:type="dxa"/>
          </w:tcPr>
          <w:p w14:paraId="75ACA0A5" w14:textId="3CB41567" w:rsidR="00114884" w:rsidRPr="001F6229" w:rsidRDefault="00114884" w:rsidP="00114884">
            <w:pPr>
              <w:pStyle w:val="ListParagraph"/>
              <w:numPr>
                <w:ilvl w:val="0"/>
                <w:numId w:val="27"/>
              </w:numPr>
              <w:tabs>
                <w:tab w:val="left" w:pos="1170"/>
              </w:tabs>
              <w:jc w:val="both"/>
              <w:rPr>
                <w:rStyle w:val="shorttext"/>
              </w:rPr>
            </w:pPr>
            <w:r w:rsidRPr="001F6229">
              <w:t>Does insulin cause harmful effects to the body?</w:t>
            </w:r>
          </w:p>
        </w:tc>
        <w:tc>
          <w:tcPr>
            <w:tcW w:w="810" w:type="dxa"/>
          </w:tcPr>
          <w:p w14:paraId="7A9BD02D" w14:textId="49B1AE26" w:rsidR="00114884" w:rsidRPr="001F6229" w:rsidRDefault="00114884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14:paraId="468E4077" w14:textId="7BD26BEB" w:rsidR="00114884" w:rsidRPr="001F6229" w:rsidRDefault="00114884" w:rsidP="0011488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5A4BE148" w14:textId="7A53E783" w:rsidR="00114884" w:rsidRPr="001F6229" w:rsidRDefault="00114884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94FF1" w:rsidRPr="001F6229" w14:paraId="44EEC474" w14:textId="77777777" w:rsidTr="001F6229">
        <w:tc>
          <w:tcPr>
            <w:tcW w:w="7536" w:type="dxa"/>
          </w:tcPr>
          <w:p w14:paraId="40C57020" w14:textId="30B34D48" w:rsidR="00194FF1" w:rsidRPr="001F6229" w:rsidRDefault="00114884" w:rsidP="00114884">
            <w:pPr>
              <w:pStyle w:val="HTMLPreformatted"/>
              <w:numPr>
                <w:ilvl w:val="0"/>
                <w:numId w:val="27"/>
              </w:numPr>
              <w:shd w:val="clear" w:color="auto" w:fill="FFFFFF"/>
              <w:rPr>
                <w:rStyle w:val="shorttext"/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1F6229">
              <w:rPr>
                <w:rFonts w:asciiTheme="minorHAnsi" w:hAnsiTheme="minorHAnsi" w:cstheme="minorHAnsi"/>
                <w:color w:val="212121"/>
                <w:sz w:val="22"/>
                <w:szCs w:val="22"/>
                <w:lang w:val="en"/>
              </w:rPr>
              <w:t>Do you think the use of ginger, cinnamon, and fenugreek is better for treating diabetes than prescription drugs?</w:t>
            </w:r>
          </w:p>
        </w:tc>
        <w:tc>
          <w:tcPr>
            <w:tcW w:w="810" w:type="dxa"/>
          </w:tcPr>
          <w:p w14:paraId="716B51A4" w14:textId="0E2820DB" w:rsidR="00194FF1" w:rsidRPr="001F6229" w:rsidRDefault="00194FF1" w:rsidP="00194FF1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14:paraId="3D27EE80" w14:textId="5F7EB70D" w:rsidR="00194FF1" w:rsidRPr="001F6229" w:rsidRDefault="00194FF1" w:rsidP="00194FF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3FF569F5" w14:textId="2476B826" w:rsidR="00194FF1" w:rsidRPr="001F6229" w:rsidRDefault="00194FF1" w:rsidP="00194FF1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94FF1" w:rsidRPr="001F6229" w14:paraId="1299E4BC" w14:textId="77777777" w:rsidTr="001F6229">
        <w:tc>
          <w:tcPr>
            <w:tcW w:w="7536" w:type="dxa"/>
          </w:tcPr>
          <w:p w14:paraId="16F377ED" w14:textId="667FD037" w:rsidR="00194FF1" w:rsidRPr="001F6229" w:rsidRDefault="00114884" w:rsidP="00114884">
            <w:pPr>
              <w:pStyle w:val="HTMLPreformatted"/>
              <w:numPr>
                <w:ilvl w:val="0"/>
                <w:numId w:val="27"/>
              </w:numPr>
              <w:shd w:val="clear" w:color="auto" w:fill="FFFFFF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1F6229">
              <w:rPr>
                <w:rFonts w:asciiTheme="minorHAnsi" w:hAnsiTheme="minorHAnsi" w:cstheme="minorHAnsi"/>
                <w:color w:val="212121"/>
                <w:sz w:val="22"/>
                <w:szCs w:val="22"/>
                <w:lang w:val="en"/>
              </w:rPr>
              <w:t>Do you think that alternative therapies (acupuncture, yoga, hypnosis, relaxation exercises or herbal remedies are better than the methods usually prescribed (diet control and medication)?</w:t>
            </w:r>
          </w:p>
        </w:tc>
        <w:tc>
          <w:tcPr>
            <w:tcW w:w="810" w:type="dxa"/>
          </w:tcPr>
          <w:p w14:paraId="154C7426" w14:textId="5C95B7FD" w:rsidR="00194FF1" w:rsidRPr="001F6229" w:rsidRDefault="00194FF1" w:rsidP="00194FF1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14:paraId="3110A05C" w14:textId="354E8F5C" w:rsidR="00194FF1" w:rsidRPr="001F6229" w:rsidRDefault="00194FF1" w:rsidP="00194FF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65E4B8FE" w14:textId="3BCFB973" w:rsidR="00194FF1" w:rsidRPr="001F6229" w:rsidRDefault="00194FF1" w:rsidP="00194FF1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94FF1" w:rsidRPr="001F6229" w14:paraId="7584B4A0" w14:textId="77777777" w:rsidTr="001F6229">
        <w:tc>
          <w:tcPr>
            <w:tcW w:w="7536" w:type="dxa"/>
          </w:tcPr>
          <w:p w14:paraId="34E8A876" w14:textId="559C1034" w:rsidR="00194FF1" w:rsidRPr="001F6229" w:rsidRDefault="00114884" w:rsidP="00114884">
            <w:pPr>
              <w:pStyle w:val="HTMLPreformatted"/>
              <w:numPr>
                <w:ilvl w:val="0"/>
                <w:numId w:val="27"/>
              </w:numPr>
              <w:shd w:val="clear" w:color="auto" w:fill="FFFFFF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 w:rsidRPr="001F6229">
              <w:rPr>
                <w:rFonts w:asciiTheme="minorHAnsi" w:hAnsiTheme="minorHAnsi" w:cstheme="minorHAnsi"/>
                <w:color w:val="212121"/>
                <w:sz w:val="22"/>
                <w:szCs w:val="22"/>
                <w:lang w:val="en"/>
              </w:rPr>
              <w:t>Do you think there is no point in trying to get control of your blood sugar well, because the complications of diabetes will occur anyway"?</w:t>
            </w:r>
          </w:p>
        </w:tc>
        <w:tc>
          <w:tcPr>
            <w:tcW w:w="810" w:type="dxa"/>
          </w:tcPr>
          <w:p w14:paraId="5C937821" w14:textId="48EC1525" w:rsidR="00194FF1" w:rsidRPr="001F6229" w:rsidRDefault="00194FF1" w:rsidP="00194FF1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14:paraId="20746BD9" w14:textId="738D9621" w:rsidR="00194FF1" w:rsidRPr="001F6229" w:rsidRDefault="00194FF1" w:rsidP="00194FF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25" w:type="dxa"/>
          </w:tcPr>
          <w:p w14:paraId="2D5A1FDA" w14:textId="4236FF97" w:rsidR="00194FF1" w:rsidRPr="001F6229" w:rsidRDefault="00194FF1" w:rsidP="00194FF1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</w:tbl>
    <w:p w14:paraId="0FC7453C" w14:textId="77777777" w:rsidR="00114884" w:rsidRPr="001F6229" w:rsidRDefault="00114884" w:rsidP="00114884">
      <w:pPr>
        <w:jc w:val="center"/>
        <w:rPr>
          <w:b/>
          <w:bCs/>
          <w:sz w:val="44"/>
          <w:szCs w:val="44"/>
        </w:rPr>
      </w:pPr>
    </w:p>
    <w:p w14:paraId="4E86C7A0" w14:textId="23A51946" w:rsidR="00114884" w:rsidRPr="001F6229" w:rsidRDefault="00114884" w:rsidP="00114884">
      <w:pPr>
        <w:jc w:val="center"/>
        <w:rPr>
          <w:b/>
          <w:bCs/>
          <w:sz w:val="36"/>
          <w:szCs w:val="36"/>
        </w:rPr>
      </w:pPr>
      <w:r w:rsidRPr="001F6229">
        <w:rPr>
          <w:b/>
          <w:bCs/>
          <w:sz w:val="36"/>
          <w:szCs w:val="36"/>
        </w:rPr>
        <w:t xml:space="preserve">Part IV- practice </w:t>
      </w:r>
    </w:p>
    <w:tbl>
      <w:tblPr>
        <w:tblStyle w:val="TableGrid"/>
        <w:tblW w:w="10867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6727"/>
        <w:gridCol w:w="1710"/>
        <w:gridCol w:w="990"/>
        <w:gridCol w:w="1440"/>
      </w:tblGrid>
      <w:tr w:rsidR="001F6229" w:rsidRPr="001F6229" w14:paraId="4E86D48A" w14:textId="77777777" w:rsidTr="001F6229">
        <w:tc>
          <w:tcPr>
            <w:tcW w:w="6727" w:type="dxa"/>
          </w:tcPr>
          <w:p w14:paraId="1E932DE2" w14:textId="1FED464B" w:rsidR="001F6229" w:rsidRPr="001F6229" w:rsidRDefault="001F6229" w:rsidP="00114884">
            <w:pPr>
              <w:pStyle w:val="ListParagraph"/>
              <w:numPr>
                <w:ilvl w:val="0"/>
                <w:numId w:val="37"/>
              </w:numPr>
              <w:rPr>
                <w:rtl/>
              </w:rPr>
            </w:pPr>
            <w:r w:rsidRPr="001F6229">
              <w:t>Would you consider treatment if you or one of your family members are found to have diabetes?</w:t>
            </w:r>
          </w:p>
        </w:tc>
        <w:tc>
          <w:tcPr>
            <w:tcW w:w="1710" w:type="dxa"/>
          </w:tcPr>
          <w:p w14:paraId="1566A251" w14:textId="1A272A5A" w:rsidR="001F6229" w:rsidRPr="001F6229" w:rsidRDefault="001F6229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D6DAA89" w14:textId="657E9F9E" w:rsidR="001F6229" w:rsidRPr="001F6229" w:rsidRDefault="001F6229" w:rsidP="0011488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3340A96" w14:textId="24A8D52D" w:rsidR="001F6229" w:rsidRPr="001F6229" w:rsidRDefault="001F6229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F6229" w:rsidRPr="001F6229" w14:paraId="23D28EE5" w14:textId="77777777" w:rsidTr="001F6229">
        <w:tc>
          <w:tcPr>
            <w:tcW w:w="6727" w:type="dxa"/>
          </w:tcPr>
          <w:p w14:paraId="25407490" w14:textId="1F0D4059" w:rsidR="001F6229" w:rsidRPr="001F6229" w:rsidRDefault="001F6229" w:rsidP="00114884">
            <w:pPr>
              <w:pStyle w:val="ListParagraph"/>
              <w:numPr>
                <w:ilvl w:val="0"/>
                <w:numId w:val="37"/>
              </w:numPr>
              <w:rPr>
                <w:rtl/>
              </w:rPr>
            </w:pPr>
            <w:r w:rsidRPr="001F6229">
              <w:rPr>
                <w:bCs/>
              </w:rPr>
              <w:t>Do you do 30-60 mins physical activity daily? E.g. Brisk walking, house activities, climbing staircase.</w:t>
            </w:r>
          </w:p>
        </w:tc>
        <w:tc>
          <w:tcPr>
            <w:tcW w:w="1710" w:type="dxa"/>
          </w:tcPr>
          <w:p w14:paraId="4E0729EC" w14:textId="23A343AE" w:rsidR="001F6229" w:rsidRPr="001F6229" w:rsidRDefault="001F6229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3E027D1" w14:textId="32A57BA4" w:rsidR="001F6229" w:rsidRPr="001F6229" w:rsidRDefault="001F6229" w:rsidP="0011488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96431AD" w14:textId="2FBB38D5" w:rsidR="001F6229" w:rsidRPr="001F6229" w:rsidRDefault="001F6229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F6229" w:rsidRPr="001F6229" w14:paraId="23D334EF" w14:textId="77777777" w:rsidTr="001F6229">
        <w:tc>
          <w:tcPr>
            <w:tcW w:w="6727" w:type="dxa"/>
          </w:tcPr>
          <w:p w14:paraId="728126D9" w14:textId="5A6A5725" w:rsidR="001F6229" w:rsidRPr="001F6229" w:rsidRDefault="001F6229" w:rsidP="00114884">
            <w:pPr>
              <w:pStyle w:val="ListParagraph"/>
              <w:numPr>
                <w:ilvl w:val="0"/>
                <w:numId w:val="37"/>
              </w:numPr>
              <w:rPr>
                <w:rtl/>
              </w:rPr>
            </w:pPr>
            <w:r w:rsidRPr="001F6229">
              <w:t>Do you check your blood sugar regularly (at least annually)?</w:t>
            </w:r>
          </w:p>
        </w:tc>
        <w:tc>
          <w:tcPr>
            <w:tcW w:w="1710" w:type="dxa"/>
          </w:tcPr>
          <w:p w14:paraId="7BE8F90E" w14:textId="3B10F18F" w:rsidR="001F6229" w:rsidRPr="001F6229" w:rsidRDefault="001F6229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3A79110" w14:textId="3827A2FF" w:rsidR="001F6229" w:rsidRPr="001F6229" w:rsidRDefault="001F6229" w:rsidP="0011488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E74D9C5" w14:textId="1525361D" w:rsidR="001F6229" w:rsidRPr="001F6229" w:rsidRDefault="001F6229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  <w:tr w:rsidR="001F6229" w:rsidRPr="001F6229" w14:paraId="23DBADA2" w14:textId="77777777" w:rsidTr="001F6229">
        <w:tc>
          <w:tcPr>
            <w:tcW w:w="6727" w:type="dxa"/>
          </w:tcPr>
          <w:p w14:paraId="558580B4" w14:textId="4B0DA8AA" w:rsidR="001F6229" w:rsidRPr="001F6229" w:rsidRDefault="001F6229" w:rsidP="00114884">
            <w:pPr>
              <w:pStyle w:val="ListParagraph"/>
              <w:numPr>
                <w:ilvl w:val="0"/>
                <w:numId w:val="37"/>
              </w:numPr>
              <w:rPr>
                <w:rStyle w:val="shorttext"/>
                <w:rtl/>
              </w:rPr>
            </w:pPr>
            <w:r w:rsidRPr="001F6229">
              <w:t>Do you try to avoid refine sugar/sugary foods?</w:t>
            </w:r>
          </w:p>
        </w:tc>
        <w:tc>
          <w:tcPr>
            <w:tcW w:w="1710" w:type="dxa"/>
          </w:tcPr>
          <w:p w14:paraId="09DE5FC5" w14:textId="3B553E3B" w:rsidR="001F6229" w:rsidRPr="001F6229" w:rsidRDefault="001F6229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30CB30D" w14:textId="46967515" w:rsidR="001F6229" w:rsidRPr="001F6229" w:rsidRDefault="001F6229" w:rsidP="0011488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93DD331" w14:textId="53AC1751" w:rsidR="001F6229" w:rsidRPr="001F6229" w:rsidRDefault="001F6229" w:rsidP="00114884">
            <w:pPr>
              <w:jc w:val="center"/>
              <w:rPr>
                <w:b/>
                <w:bCs/>
                <w:sz w:val="20"/>
                <w:szCs w:val="20"/>
              </w:rPr>
            </w:pPr>
            <w:r w:rsidRPr="001F6229">
              <w:rPr>
                <w:b/>
                <w:bCs/>
                <w:sz w:val="20"/>
                <w:szCs w:val="20"/>
              </w:rPr>
              <w:t>Don't know</w:t>
            </w:r>
          </w:p>
        </w:tc>
      </w:tr>
    </w:tbl>
    <w:p w14:paraId="615AA328" w14:textId="77777777" w:rsidR="00114884" w:rsidRPr="001F6229" w:rsidRDefault="00114884" w:rsidP="00503E89">
      <w:pPr>
        <w:jc w:val="center"/>
        <w:rPr>
          <w:b/>
          <w:bCs/>
          <w:sz w:val="40"/>
          <w:szCs w:val="40"/>
          <w:vertAlign w:val="subscript"/>
          <w:lang w:bidi="ar-JO"/>
        </w:rPr>
      </w:pPr>
    </w:p>
    <w:p w14:paraId="3DA0E77C" w14:textId="771D39F9" w:rsidR="00E62E6D" w:rsidRPr="001F6229" w:rsidRDefault="00114884" w:rsidP="00503E89">
      <w:pPr>
        <w:jc w:val="center"/>
        <w:rPr>
          <w:b/>
          <w:bCs/>
          <w:sz w:val="40"/>
          <w:szCs w:val="40"/>
          <w:lang w:bidi="ar-JO"/>
        </w:rPr>
      </w:pPr>
      <w:r w:rsidRPr="001F6229">
        <w:rPr>
          <w:b/>
          <w:bCs/>
          <w:sz w:val="40"/>
          <w:szCs w:val="40"/>
          <w:lang w:bidi="ar-JO"/>
        </w:rPr>
        <w:t>Thank you!</w:t>
      </w:r>
    </w:p>
    <w:sectPr w:rsidR="00E62E6D" w:rsidRPr="001F6229" w:rsidSect="004C7F65">
      <w:type w:val="continuous"/>
      <w:pgSz w:w="12240" w:h="15840"/>
      <w:pgMar w:top="1276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D6329"/>
    <w:multiLevelType w:val="hybridMultilevel"/>
    <w:tmpl w:val="E1B46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468E9"/>
    <w:multiLevelType w:val="hybridMultilevel"/>
    <w:tmpl w:val="192E6F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17543"/>
    <w:multiLevelType w:val="hybridMultilevel"/>
    <w:tmpl w:val="BE185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B4E72"/>
    <w:multiLevelType w:val="hybridMultilevel"/>
    <w:tmpl w:val="676AA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6C1728"/>
    <w:multiLevelType w:val="hybridMultilevel"/>
    <w:tmpl w:val="A842607E"/>
    <w:lvl w:ilvl="0" w:tplc="4F34E870">
      <w:start w:val="1"/>
      <w:numFmt w:val="decimal"/>
      <w:lvlText w:val="%1."/>
      <w:lvlJc w:val="left"/>
      <w:pPr>
        <w:ind w:left="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101521C5"/>
    <w:multiLevelType w:val="multilevel"/>
    <w:tmpl w:val="980223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D5463B"/>
    <w:multiLevelType w:val="hybridMultilevel"/>
    <w:tmpl w:val="14265DDC"/>
    <w:lvl w:ilvl="0" w:tplc="04090005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1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2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3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4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5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5840" w:hanging="360"/>
      </w:pPr>
      <w:rPr>
        <w:rFonts w:ascii="Wingdings" w:hAnsi="Wingdings" w:hint="default"/>
      </w:rPr>
    </w:lvl>
  </w:abstractNum>
  <w:abstractNum w:abstractNumId="7" w15:restartNumberingAfterBreak="0">
    <w:nsid w:val="11D71D74"/>
    <w:multiLevelType w:val="hybridMultilevel"/>
    <w:tmpl w:val="3AD8CB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205012C"/>
    <w:multiLevelType w:val="hybridMultilevel"/>
    <w:tmpl w:val="4184CE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315C3"/>
    <w:multiLevelType w:val="hybridMultilevel"/>
    <w:tmpl w:val="3440DF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ED2BB9"/>
    <w:multiLevelType w:val="hybridMultilevel"/>
    <w:tmpl w:val="66EC0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216CF4"/>
    <w:multiLevelType w:val="hybridMultilevel"/>
    <w:tmpl w:val="53B01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346753"/>
    <w:multiLevelType w:val="hybridMultilevel"/>
    <w:tmpl w:val="E0E2CE54"/>
    <w:lvl w:ilvl="0" w:tplc="CC64AA9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A92A2C"/>
    <w:multiLevelType w:val="hybridMultilevel"/>
    <w:tmpl w:val="DF94C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503342"/>
    <w:multiLevelType w:val="hybridMultilevel"/>
    <w:tmpl w:val="7408B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503E7A"/>
    <w:multiLevelType w:val="hybridMultilevel"/>
    <w:tmpl w:val="094ABFF2"/>
    <w:lvl w:ilvl="0" w:tplc="04090005">
      <w:start w:val="1"/>
      <w:numFmt w:val="bullet"/>
      <w:lvlText w:val=""/>
      <w:lvlJc w:val="left"/>
      <w:pPr>
        <w:ind w:left="9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16" w15:restartNumberingAfterBreak="0">
    <w:nsid w:val="29C063C1"/>
    <w:multiLevelType w:val="hybridMultilevel"/>
    <w:tmpl w:val="452E4B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435F82"/>
    <w:multiLevelType w:val="hybridMultilevel"/>
    <w:tmpl w:val="8C3E9E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3E21E7"/>
    <w:multiLevelType w:val="hybridMultilevel"/>
    <w:tmpl w:val="95B854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5F548BB"/>
    <w:multiLevelType w:val="hybridMultilevel"/>
    <w:tmpl w:val="E2CAED2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A3413B6"/>
    <w:multiLevelType w:val="hybridMultilevel"/>
    <w:tmpl w:val="E3F6EB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24201B"/>
    <w:multiLevelType w:val="hybridMultilevel"/>
    <w:tmpl w:val="15A8456C"/>
    <w:lvl w:ilvl="0" w:tplc="04090005">
      <w:start w:val="1"/>
      <w:numFmt w:val="bullet"/>
      <w:lvlText w:val=""/>
      <w:lvlJc w:val="left"/>
      <w:pPr>
        <w:ind w:left="88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22" w15:restartNumberingAfterBreak="0">
    <w:nsid w:val="484C4D0D"/>
    <w:multiLevelType w:val="hybridMultilevel"/>
    <w:tmpl w:val="633426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C2907BA"/>
    <w:multiLevelType w:val="hybridMultilevel"/>
    <w:tmpl w:val="20C0C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1B5550"/>
    <w:multiLevelType w:val="hybridMultilevel"/>
    <w:tmpl w:val="33966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01145F"/>
    <w:multiLevelType w:val="multilevel"/>
    <w:tmpl w:val="7A78EC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1942AF3"/>
    <w:multiLevelType w:val="hybridMultilevel"/>
    <w:tmpl w:val="2F46E2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D27A1F"/>
    <w:multiLevelType w:val="hybridMultilevel"/>
    <w:tmpl w:val="96640B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3649CE"/>
    <w:multiLevelType w:val="hybridMultilevel"/>
    <w:tmpl w:val="94AE6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D90076"/>
    <w:multiLevelType w:val="hybridMultilevel"/>
    <w:tmpl w:val="2D4E9218"/>
    <w:lvl w:ilvl="0" w:tplc="1C18433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b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65230C5"/>
    <w:multiLevelType w:val="hybridMultilevel"/>
    <w:tmpl w:val="505675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B49310B"/>
    <w:multiLevelType w:val="hybridMultilevel"/>
    <w:tmpl w:val="3A44B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B41620"/>
    <w:multiLevelType w:val="hybridMultilevel"/>
    <w:tmpl w:val="E138AAF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D7312B"/>
    <w:multiLevelType w:val="hybridMultilevel"/>
    <w:tmpl w:val="008C5848"/>
    <w:lvl w:ilvl="0" w:tplc="4C3E62C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515E9F"/>
    <w:multiLevelType w:val="hybridMultilevel"/>
    <w:tmpl w:val="AA3430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6E2866"/>
    <w:multiLevelType w:val="hybridMultilevel"/>
    <w:tmpl w:val="01BE4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DF70D1"/>
    <w:multiLevelType w:val="hybridMultilevel"/>
    <w:tmpl w:val="988243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5"/>
  </w:num>
  <w:num w:numId="3">
    <w:abstractNumId w:val="4"/>
  </w:num>
  <w:num w:numId="4">
    <w:abstractNumId w:val="10"/>
  </w:num>
  <w:num w:numId="5">
    <w:abstractNumId w:val="28"/>
  </w:num>
  <w:num w:numId="6">
    <w:abstractNumId w:val="3"/>
  </w:num>
  <w:num w:numId="7">
    <w:abstractNumId w:val="24"/>
  </w:num>
  <w:num w:numId="8">
    <w:abstractNumId w:val="2"/>
  </w:num>
  <w:num w:numId="9">
    <w:abstractNumId w:val="30"/>
  </w:num>
  <w:num w:numId="10">
    <w:abstractNumId w:val="14"/>
  </w:num>
  <w:num w:numId="11">
    <w:abstractNumId w:val="35"/>
  </w:num>
  <w:num w:numId="12">
    <w:abstractNumId w:val="18"/>
  </w:num>
  <w:num w:numId="13">
    <w:abstractNumId w:val="7"/>
  </w:num>
  <w:num w:numId="14">
    <w:abstractNumId w:val="22"/>
  </w:num>
  <w:num w:numId="15">
    <w:abstractNumId w:val="1"/>
  </w:num>
  <w:num w:numId="16">
    <w:abstractNumId w:val="6"/>
  </w:num>
  <w:num w:numId="17">
    <w:abstractNumId w:val="26"/>
  </w:num>
  <w:num w:numId="18">
    <w:abstractNumId w:val="20"/>
  </w:num>
  <w:num w:numId="19">
    <w:abstractNumId w:val="34"/>
  </w:num>
  <w:num w:numId="20">
    <w:abstractNumId w:val="16"/>
  </w:num>
  <w:num w:numId="21">
    <w:abstractNumId w:val="27"/>
  </w:num>
  <w:num w:numId="22">
    <w:abstractNumId w:val="17"/>
  </w:num>
  <w:num w:numId="23">
    <w:abstractNumId w:val="8"/>
  </w:num>
  <w:num w:numId="24">
    <w:abstractNumId w:val="9"/>
  </w:num>
  <w:num w:numId="25">
    <w:abstractNumId w:val="13"/>
  </w:num>
  <w:num w:numId="26">
    <w:abstractNumId w:val="23"/>
  </w:num>
  <w:num w:numId="27">
    <w:abstractNumId w:val="29"/>
  </w:num>
  <w:num w:numId="28">
    <w:abstractNumId w:val="31"/>
  </w:num>
  <w:num w:numId="29">
    <w:abstractNumId w:val="21"/>
  </w:num>
  <w:num w:numId="30">
    <w:abstractNumId w:val="36"/>
  </w:num>
  <w:num w:numId="31">
    <w:abstractNumId w:val="32"/>
  </w:num>
  <w:num w:numId="32">
    <w:abstractNumId w:val="15"/>
  </w:num>
  <w:num w:numId="33">
    <w:abstractNumId w:val="19"/>
  </w:num>
  <w:num w:numId="34">
    <w:abstractNumId w:val="12"/>
  </w:num>
  <w:num w:numId="35">
    <w:abstractNumId w:val="11"/>
  </w:num>
  <w:num w:numId="36">
    <w:abstractNumId w:val="0"/>
  </w:num>
  <w:num w:numId="3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9BA"/>
    <w:rsid w:val="0011365E"/>
    <w:rsid w:val="00114884"/>
    <w:rsid w:val="001432B6"/>
    <w:rsid w:val="00194FF1"/>
    <w:rsid w:val="001B5EC6"/>
    <w:rsid w:val="001F6229"/>
    <w:rsid w:val="002462E4"/>
    <w:rsid w:val="00253E05"/>
    <w:rsid w:val="002676E3"/>
    <w:rsid w:val="002A7975"/>
    <w:rsid w:val="003F26B0"/>
    <w:rsid w:val="004357B6"/>
    <w:rsid w:val="00464E4A"/>
    <w:rsid w:val="004C7F65"/>
    <w:rsid w:val="00503E89"/>
    <w:rsid w:val="00511BA7"/>
    <w:rsid w:val="005262EC"/>
    <w:rsid w:val="005302BD"/>
    <w:rsid w:val="00543993"/>
    <w:rsid w:val="005527A6"/>
    <w:rsid w:val="0056629B"/>
    <w:rsid w:val="00595E6C"/>
    <w:rsid w:val="005E0601"/>
    <w:rsid w:val="005E4EF8"/>
    <w:rsid w:val="006A5214"/>
    <w:rsid w:val="006B5F7D"/>
    <w:rsid w:val="006C03E1"/>
    <w:rsid w:val="0070223B"/>
    <w:rsid w:val="00720FAE"/>
    <w:rsid w:val="00761DD3"/>
    <w:rsid w:val="007A39EE"/>
    <w:rsid w:val="007C063E"/>
    <w:rsid w:val="007C3F5F"/>
    <w:rsid w:val="007E06C8"/>
    <w:rsid w:val="007E2388"/>
    <w:rsid w:val="00807C14"/>
    <w:rsid w:val="008249CC"/>
    <w:rsid w:val="008310C3"/>
    <w:rsid w:val="0083506F"/>
    <w:rsid w:val="00877F3A"/>
    <w:rsid w:val="008934D2"/>
    <w:rsid w:val="008A5F9B"/>
    <w:rsid w:val="008D2215"/>
    <w:rsid w:val="0093498E"/>
    <w:rsid w:val="00946673"/>
    <w:rsid w:val="00962F37"/>
    <w:rsid w:val="00972E70"/>
    <w:rsid w:val="00975B71"/>
    <w:rsid w:val="009A27E5"/>
    <w:rsid w:val="009E58CD"/>
    <w:rsid w:val="00A35228"/>
    <w:rsid w:val="00A42D51"/>
    <w:rsid w:val="00A6401E"/>
    <w:rsid w:val="00AB57F8"/>
    <w:rsid w:val="00AB6DD3"/>
    <w:rsid w:val="00AD54D2"/>
    <w:rsid w:val="00AF07F4"/>
    <w:rsid w:val="00B13D27"/>
    <w:rsid w:val="00B320C3"/>
    <w:rsid w:val="00B62A73"/>
    <w:rsid w:val="00B65599"/>
    <w:rsid w:val="00B940EF"/>
    <w:rsid w:val="00BA26DE"/>
    <w:rsid w:val="00BB27F5"/>
    <w:rsid w:val="00BD007F"/>
    <w:rsid w:val="00BF5A87"/>
    <w:rsid w:val="00C3788C"/>
    <w:rsid w:val="00CD799C"/>
    <w:rsid w:val="00D16D6C"/>
    <w:rsid w:val="00D31E51"/>
    <w:rsid w:val="00D41A55"/>
    <w:rsid w:val="00D96173"/>
    <w:rsid w:val="00D96879"/>
    <w:rsid w:val="00DB26A6"/>
    <w:rsid w:val="00DD5CA6"/>
    <w:rsid w:val="00E07DB6"/>
    <w:rsid w:val="00E62E6D"/>
    <w:rsid w:val="00E90547"/>
    <w:rsid w:val="00EA69BA"/>
    <w:rsid w:val="00EF3005"/>
    <w:rsid w:val="00F275D8"/>
    <w:rsid w:val="00F3411C"/>
    <w:rsid w:val="00F35794"/>
    <w:rsid w:val="00FB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D979B"/>
  <w15:docId w15:val="{5296AC7C-1B79-4017-955B-F7F6B0CB5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HAnsi"/>
        <w:color w:val="22222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emnumber">
    <w:name w:val="itemnumber"/>
    <w:basedOn w:val="DefaultParagraphFont"/>
    <w:rsid w:val="00EA69BA"/>
  </w:style>
  <w:style w:type="paragraph" w:customStyle="1" w:styleId="para">
    <w:name w:val="para"/>
    <w:basedOn w:val="Normal"/>
    <w:rsid w:val="00EA6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A69BA"/>
    <w:pPr>
      <w:ind w:left="720"/>
      <w:contextualSpacing/>
    </w:pPr>
  </w:style>
  <w:style w:type="table" w:styleId="TableGrid">
    <w:name w:val="Table Grid"/>
    <w:basedOn w:val="TableNormal"/>
    <w:uiPriority w:val="59"/>
    <w:rsid w:val="007C3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F5A87"/>
  </w:style>
  <w:style w:type="character" w:customStyle="1" w:styleId="shorttext">
    <w:name w:val="short_text"/>
    <w:basedOn w:val="DefaultParagraphFont"/>
    <w:rsid w:val="00946673"/>
  </w:style>
  <w:style w:type="paragraph" w:styleId="HTMLPreformatted">
    <w:name w:val="HTML Preformatted"/>
    <w:basedOn w:val="Normal"/>
    <w:link w:val="HTMLPreformattedChar"/>
    <w:uiPriority w:val="99"/>
    <w:unhideWhenUsed/>
    <w:rsid w:val="00CD79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799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1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8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8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1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3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4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9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7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5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4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8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3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4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ERATH</dc:creator>
  <cp:lastModifiedBy>My Laptop</cp:lastModifiedBy>
  <cp:revision>4</cp:revision>
  <dcterms:created xsi:type="dcterms:W3CDTF">2019-03-16T08:54:00Z</dcterms:created>
  <dcterms:modified xsi:type="dcterms:W3CDTF">2019-03-17T07:15:00Z</dcterms:modified>
</cp:coreProperties>
</file>